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D25CE" w14:textId="4D99949D" w:rsidR="001E75D1" w:rsidRPr="00F52532" w:rsidRDefault="00561459" w:rsidP="00DF3E3A">
      <w:pPr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525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23794C" w:rsidRPr="00F5253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upplementary </w:t>
      </w:r>
      <w:r w:rsidRPr="00F525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</w:t>
      </w:r>
      <w:r w:rsidR="0023794C" w:rsidRPr="00F525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erial</w:t>
      </w:r>
    </w:p>
    <w:p w14:paraId="7D972031" w14:textId="06123A5F" w:rsidR="00DF3E3A" w:rsidRPr="00EF2AB1" w:rsidRDefault="00DF3E3A" w:rsidP="00DF3E3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F2AB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3794C" w:rsidRPr="00EF2AB1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F2AB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F2AB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F2A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F2AB1">
        <w:rPr>
          <w:rFonts w:ascii="Times New Roman" w:hAnsi="Times New Roman" w:cs="Times New Roman"/>
          <w:sz w:val="24"/>
          <w:szCs w:val="24"/>
        </w:rPr>
        <w:t xml:space="preserve"> Baseline </w:t>
      </w:r>
      <w:r w:rsidR="0023794C" w:rsidRPr="00EF2AB1">
        <w:rPr>
          <w:rFonts w:ascii="Times New Roman" w:hAnsi="Times New Roman" w:cs="Times New Roman"/>
          <w:sz w:val="24"/>
          <w:szCs w:val="24"/>
        </w:rPr>
        <w:t>c</w:t>
      </w:r>
      <w:r w:rsidRPr="00EF2AB1">
        <w:rPr>
          <w:rFonts w:ascii="Times New Roman" w:hAnsi="Times New Roman" w:cs="Times New Roman"/>
          <w:sz w:val="24"/>
          <w:szCs w:val="24"/>
        </w:rPr>
        <w:t xml:space="preserve">haracteristics of the </w:t>
      </w:r>
      <w:r w:rsidR="0023794C" w:rsidRPr="00EF2AB1">
        <w:rPr>
          <w:rFonts w:ascii="Times New Roman" w:hAnsi="Times New Roman" w:cs="Times New Roman"/>
          <w:sz w:val="24"/>
          <w:szCs w:val="24"/>
        </w:rPr>
        <w:t>s</w:t>
      </w:r>
      <w:r w:rsidRPr="00EF2AB1">
        <w:rPr>
          <w:rFonts w:ascii="Times New Roman" w:hAnsi="Times New Roman" w:cs="Times New Roman"/>
          <w:sz w:val="24"/>
          <w:szCs w:val="24"/>
        </w:rPr>
        <w:t>ubjec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8"/>
        <w:gridCol w:w="2508"/>
        <w:gridCol w:w="2247"/>
        <w:gridCol w:w="1213"/>
      </w:tblGrid>
      <w:tr w:rsidR="00230B2C" w:rsidRPr="002173AF" w14:paraId="1990EC44" w14:textId="77777777" w:rsidTr="00230B2C">
        <w:trPr>
          <w:trHeight w:val="315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2FE2" w14:textId="2D5F78F8" w:rsidR="00782EC0" w:rsidRPr="002173AF" w:rsidRDefault="002701AC" w:rsidP="00C75A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mographic Informat</w:t>
            </w:r>
            <w:r w:rsidR="00134B84"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</w:t>
            </w: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n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1FC4" w14:textId="2F45200B" w:rsidR="00230B2C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Normal </w:t>
            </w:r>
            <w:r w:rsidR="001B7D21"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ntrols</w:t>
            </w: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  <w:p w14:paraId="7DB0C5D8" w14:textId="15EF5950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(n</w:t>
            </w:r>
            <w:r w:rsidR="00230B2C"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=</w:t>
            </w:r>
            <w:r w:rsidR="00230B2C"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2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8DF5" w14:textId="5B847343" w:rsidR="00230B2C" w:rsidRPr="002173AF" w:rsidRDefault="00134B84" w:rsidP="00C75A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D</w:t>
            </w:r>
          </w:p>
          <w:p w14:paraId="01A2DA05" w14:textId="78DECE56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(n</w:t>
            </w:r>
            <w:r w:rsidR="00230B2C"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=</w:t>
            </w:r>
            <w:r w:rsidR="00230B2C"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5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B0AE" w14:textId="7DBDE21E" w:rsidR="00782EC0" w:rsidRPr="002173AF" w:rsidRDefault="008E7DA8" w:rsidP="00C75A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782EC0" w:rsidRPr="002173A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230B2C" w:rsidRPr="002173AF" w14:paraId="55DBEB81" w14:textId="77777777" w:rsidTr="00230B2C">
        <w:trPr>
          <w:trHeight w:val="330"/>
        </w:trPr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9E9A" w14:textId="2EAAEE7D" w:rsidR="00782EC0" w:rsidRPr="002173AF" w:rsidRDefault="001B7D21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Gender</w:t>
            </w:r>
            <w:r w:rsidR="00782EC0"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m/f)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7918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18/14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9749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23/12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B83D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0.427</w:t>
            </w:r>
          </w:p>
        </w:tc>
      </w:tr>
      <w:tr w:rsidR="00230B2C" w:rsidRPr="002173AF" w14:paraId="69AE1527" w14:textId="77777777" w:rsidTr="00230B2C">
        <w:trPr>
          <w:trHeight w:val="48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70E68A8D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2508" w:type="dxa"/>
            <w:shd w:val="clear" w:color="auto" w:fill="auto"/>
            <w:noWrap/>
            <w:vAlign w:val="center"/>
            <w:hideMark/>
          </w:tcPr>
          <w:p w14:paraId="575E497E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52.0±3.5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573653CB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55.6±11.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A397799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0.204</w:t>
            </w:r>
          </w:p>
        </w:tc>
      </w:tr>
      <w:tr w:rsidR="00230B2C" w:rsidRPr="002173AF" w14:paraId="4280D999" w14:textId="77777777" w:rsidTr="00230B2C">
        <w:trPr>
          <w:trHeight w:val="421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566E5A93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Hypertension</w:t>
            </w:r>
          </w:p>
        </w:tc>
        <w:tc>
          <w:tcPr>
            <w:tcW w:w="2508" w:type="dxa"/>
            <w:shd w:val="clear" w:color="auto" w:fill="auto"/>
            <w:noWrap/>
            <w:vAlign w:val="center"/>
            <w:hideMark/>
          </w:tcPr>
          <w:p w14:paraId="62959856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4 (12.5%)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2001FA67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29 (82.9%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6F00F1F" w14:textId="355B4E6E" w:rsidR="00782EC0" w:rsidRPr="002173AF" w:rsidRDefault="00782EC0" w:rsidP="00C75A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8.72E9</w:t>
            </w:r>
          </w:p>
        </w:tc>
      </w:tr>
      <w:tr w:rsidR="00230B2C" w:rsidRPr="002173AF" w14:paraId="4D93B8AB" w14:textId="77777777" w:rsidTr="00230B2C">
        <w:trPr>
          <w:trHeight w:val="39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14:paraId="6428AB68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Hlk76656782"/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Chronic obstructive pulmonary disease</w:t>
            </w:r>
            <w:bookmarkEnd w:id="0"/>
          </w:p>
        </w:tc>
        <w:tc>
          <w:tcPr>
            <w:tcW w:w="2508" w:type="dxa"/>
            <w:shd w:val="clear" w:color="auto" w:fill="auto"/>
            <w:noWrap/>
            <w:vAlign w:val="center"/>
            <w:hideMark/>
          </w:tcPr>
          <w:p w14:paraId="0744930B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6CC9D3CD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2 (5.7%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5CF5244" w14:textId="77777777" w:rsidR="00782EC0" w:rsidRPr="002173AF" w:rsidRDefault="00782EC0" w:rsidP="00C7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宋体" w:hAnsi="Times New Roman" w:cs="Times New Roman"/>
                <w:kern w:val="0"/>
                <w:sz w:val="22"/>
              </w:rPr>
              <w:t>0.17</w:t>
            </w:r>
          </w:p>
        </w:tc>
      </w:tr>
    </w:tbl>
    <w:p w14:paraId="4AF1C177" w14:textId="2AB8C5A7" w:rsidR="001E75D1" w:rsidRDefault="007066F9" w:rsidP="00E94061">
      <w:pPr>
        <w:jc w:val="left"/>
        <w:rPr>
          <w:rFonts w:ascii="Times New Roman" w:hAnsi="Times New Roman" w:cs="Times New Roman"/>
          <w:sz w:val="24"/>
          <w:szCs w:val="24"/>
        </w:rPr>
      </w:pPr>
      <w:r w:rsidRPr="00EF2AB1">
        <w:rPr>
          <w:rFonts w:ascii="Times New Roman" w:hAnsi="Times New Roman" w:cs="Times New Roman"/>
          <w:sz w:val="24"/>
          <w:szCs w:val="24"/>
        </w:rPr>
        <w:t xml:space="preserve">Red bold fonts: significantly increased in patients with AD. </w:t>
      </w:r>
      <w:r w:rsidR="001B7D21" w:rsidRPr="00EF2AB1">
        <w:rPr>
          <w:rFonts w:ascii="Times New Roman" w:hAnsi="Times New Roman" w:cs="Times New Roman"/>
          <w:sz w:val="24"/>
          <w:szCs w:val="24"/>
        </w:rPr>
        <w:t xml:space="preserve">The differences in gender ratio, and the incidence of hypertension and chronic obstructive pulmonary disease between </w:t>
      </w:r>
      <w:bookmarkStart w:id="1" w:name="_Hlk76656969"/>
      <w:r w:rsidR="001B7D21" w:rsidRPr="00EF2AB1">
        <w:rPr>
          <w:rFonts w:ascii="Times New Roman" w:hAnsi="Times New Roman" w:cs="Times New Roman"/>
          <w:sz w:val="24"/>
          <w:szCs w:val="24"/>
        </w:rPr>
        <w:t xml:space="preserve">normal controls and patients with </w:t>
      </w:r>
      <w:r w:rsidR="00FD0016" w:rsidRPr="00EF2AB1">
        <w:rPr>
          <w:rFonts w:ascii="Times New Roman" w:hAnsi="Times New Roman" w:cs="Times New Roman"/>
          <w:sz w:val="24"/>
          <w:szCs w:val="24"/>
        </w:rPr>
        <w:t>AD</w:t>
      </w:r>
      <w:r w:rsidR="00301079" w:rsidRPr="00EF2AB1">
        <w:rPr>
          <w:rFonts w:ascii="Times New Roman" w:hAnsi="Times New Roman" w:cs="Times New Roman"/>
          <w:sz w:val="24"/>
          <w:szCs w:val="24"/>
        </w:rPr>
        <w:t xml:space="preserve"> were evaluated by the</w:t>
      </w:r>
      <w:bookmarkEnd w:id="1"/>
      <w:r w:rsidR="00301079" w:rsidRPr="00EF2AB1">
        <w:rPr>
          <w:rFonts w:ascii="Times New Roman" w:hAnsi="Times New Roman" w:cs="Times New Roman"/>
          <w:sz w:val="24"/>
          <w:szCs w:val="24"/>
        </w:rPr>
        <w:t xml:space="preserve"> Chi-square test. Besides, the difference in age between normal controls and patients with </w:t>
      </w:r>
      <w:r w:rsidR="00FD0016" w:rsidRPr="00EF2AB1">
        <w:rPr>
          <w:rFonts w:ascii="Times New Roman" w:hAnsi="Times New Roman" w:cs="Times New Roman"/>
          <w:sz w:val="24"/>
          <w:szCs w:val="24"/>
        </w:rPr>
        <w:t>AD</w:t>
      </w:r>
      <w:r w:rsidR="00301079" w:rsidRPr="00EF2AB1">
        <w:rPr>
          <w:rFonts w:ascii="Times New Roman" w:hAnsi="Times New Roman" w:cs="Times New Roman"/>
          <w:sz w:val="24"/>
          <w:szCs w:val="24"/>
        </w:rPr>
        <w:t xml:space="preserve"> were evaluated by the two-tailed Mann-Whitney U test.</w:t>
      </w:r>
    </w:p>
    <w:p w14:paraId="0D837076" w14:textId="067E1BB6" w:rsidR="00F52532" w:rsidRDefault="00F52532" w:rsidP="00E9406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F9DB7A" w14:textId="4265A04D" w:rsidR="00F52532" w:rsidRDefault="00F5253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AC0664" w14:textId="540A8D16" w:rsidR="001E75D1" w:rsidRPr="00EF2AB1" w:rsidRDefault="00DF3E3A" w:rsidP="00DF3E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76655071"/>
      <w:bookmarkStart w:id="3" w:name="_Hlk66893496"/>
      <w:r w:rsidRPr="00EF2AB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EF2AB1" w:rsidRPr="00EF2AB1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F2A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_Hlk76726829"/>
      <w:r w:rsidRPr="00EF2AB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End w:id="4"/>
      <w:r w:rsidR="00EF2AB1" w:rsidRPr="00EF2AB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F2A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60A7" w:rsidRPr="00EF2AB1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FB25B4" w:rsidRPr="00EF2AB1">
        <w:rPr>
          <w:rFonts w:ascii="Times New Roman" w:hAnsi="Times New Roman" w:cs="Times New Roman"/>
          <w:sz w:val="24"/>
          <w:szCs w:val="24"/>
        </w:rPr>
        <w:t xml:space="preserve">Characteristic </w:t>
      </w:r>
      <w:r w:rsidR="00EF2AB1" w:rsidRPr="00EF2AB1">
        <w:rPr>
          <w:rFonts w:ascii="Times New Roman" w:hAnsi="Times New Roman" w:cs="Times New Roman"/>
          <w:sz w:val="24"/>
          <w:szCs w:val="24"/>
        </w:rPr>
        <w:t>l</w:t>
      </w:r>
      <w:r w:rsidR="00FB25B4" w:rsidRPr="00EF2AB1">
        <w:rPr>
          <w:rFonts w:ascii="Times New Roman" w:hAnsi="Times New Roman" w:cs="Times New Roman"/>
          <w:sz w:val="24"/>
          <w:szCs w:val="24"/>
        </w:rPr>
        <w:t xml:space="preserve">ipid </w:t>
      </w:r>
      <w:r w:rsidR="00EF2AB1" w:rsidRPr="00EF2AB1">
        <w:rPr>
          <w:rFonts w:ascii="Times New Roman" w:hAnsi="Times New Roman" w:cs="Times New Roman"/>
          <w:sz w:val="24"/>
          <w:szCs w:val="24"/>
        </w:rPr>
        <w:t>m</w:t>
      </w:r>
      <w:r w:rsidR="00FB25B4" w:rsidRPr="00EF2AB1">
        <w:rPr>
          <w:rFonts w:ascii="Times New Roman" w:hAnsi="Times New Roman" w:cs="Times New Roman"/>
          <w:sz w:val="24"/>
          <w:szCs w:val="24"/>
        </w:rPr>
        <w:t>etabolism</w:t>
      </w:r>
      <w:r w:rsidR="00A360A7" w:rsidRPr="00EF2AB1">
        <w:rPr>
          <w:rFonts w:ascii="Times New Roman" w:hAnsi="Times New Roman" w:cs="Times New Roman"/>
          <w:sz w:val="24"/>
          <w:szCs w:val="24"/>
        </w:rPr>
        <w:t xml:space="preserve"> in </w:t>
      </w:r>
      <w:r w:rsidR="00EF2AB1" w:rsidRPr="00EF2AB1">
        <w:rPr>
          <w:rFonts w:ascii="Times New Roman" w:hAnsi="Times New Roman" w:cs="Times New Roman"/>
          <w:sz w:val="24"/>
          <w:szCs w:val="24"/>
        </w:rPr>
        <w:t>p</w:t>
      </w:r>
      <w:r w:rsidRPr="00EF2AB1">
        <w:rPr>
          <w:rFonts w:ascii="Times New Roman" w:hAnsi="Times New Roman" w:cs="Times New Roman"/>
          <w:sz w:val="24"/>
          <w:szCs w:val="24"/>
        </w:rPr>
        <w:t xml:space="preserve">atients with </w:t>
      </w:r>
      <w:r w:rsidR="00960712" w:rsidRPr="00EF2AB1">
        <w:rPr>
          <w:rFonts w:ascii="Times New Roman" w:hAnsi="Times New Roman" w:cs="Times New Roman"/>
          <w:sz w:val="24"/>
          <w:szCs w:val="24"/>
        </w:rPr>
        <w:t>AD</w:t>
      </w:r>
      <w:r w:rsidR="00A360A7" w:rsidRPr="00EF2AB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424"/>
        <w:gridCol w:w="1351"/>
        <w:gridCol w:w="1292"/>
        <w:gridCol w:w="903"/>
        <w:gridCol w:w="1022"/>
        <w:gridCol w:w="1194"/>
      </w:tblGrid>
      <w:tr w:rsidR="001E75D1" w:rsidRPr="002173AF" w14:paraId="6189D34E" w14:textId="77777777" w:rsidTr="00C75A03">
        <w:trPr>
          <w:trHeight w:val="630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6E58" w14:textId="24631357" w:rsidR="001E75D1" w:rsidRPr="002173AF" w:rsidRDefault="00FB25B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5" w:name="_Hlk66784073"/>
            <w:bookmarkEnd w:id="3"/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DD3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uct typ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F802C" w14:textId="77777777" w:rsidR="00A360A7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75F7759E" w14:textId="3F5B740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verage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77E43" w14:textId="77777777" w:rsidR="00A360A7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31681FEB" w14:textId="17BE49F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Expecte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350B" w14:textId="0E5E1AC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614D6D"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A31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76C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j. </w:t>
            </w: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bookmarkEnd w:id="5"/>
      <w:tr w:rsidR="00614D6D" w:rsidRPr="002173AF" w14:paraId="0B7DE278" w14:textId="77777777" w:rsidTr="00614D6D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AF6336" w14:textId="6BFCF32E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</w:tr>
      <w:tr w:rsidR="001E75D1" w:rsidRPr="002173AF" w14:paraId="61825403" w14:textId="77777777" w:rsidTr="00C75A03">
        <w:trPr>
          <w:trHeight w:val="285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479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2:0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D65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2O-H]-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0F9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.16942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E5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.17039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84A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FCE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26AB3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</w:tr>
      <w:tr w:rsidR="001E75D1" w:rsidRPr="002173AF" w14:paraId="6262407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FDDCF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3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B6B8EB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84F07E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.1848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AEFFC3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.18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AACFA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AEBEF36" w14:textId="0DC5C08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16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844CC66" w14:textId="7677494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2E-7</w:t>
            </w:r>
          </w:p>
        </w:tc>
      </w:tr>
      <w:tr w:rsidR="001E75D1" w:rsidRPr="002173AF" w14:paraId="5BEDEA0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E50062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3: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F08AF6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B3CF27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.1693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C2F352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.170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A16ABD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2CAA04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35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272DF51" w14:textId="594384B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08E-8</w:t>
            </w:r>
          </w:p>
        </w:tc>
      </w:tr>
      <w:tr w:rsidR="001E75D1" w:rsidRPr="002173AF" w14:paraId="1ECFB53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13748C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4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0F01CB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68B50B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.2008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9A405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.201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47884B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E89610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75B90D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8</w:t>
            </w:r>
          </w:p>
        </w:tc>
      </w:tr>
      <w:tr w:rsidR="001E75D1" w:rsidRPr="002173AF" w14:paraId="206D79A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1689CA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4: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54FAFE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D1C11F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.185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8E979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.18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FEFEEB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2A514DC" w14:textId="0E46F21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42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21DE882" w14:textId="52C22A2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05E-5</w:t>
            </w:r>
          </w:p>
        </w:tc>
      </w:tr>
      <w:tr w:rsidR="001E75D1" w:rsidRPr="002173AF" w14:paraId="7562C7F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2DFDB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5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0E23E3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27A617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.2163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BF9A14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.217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2AD8CC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6FE874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D98438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5</w:t>
            </w:r>
          </w:p>
        </w:tc>
      </w:tr>
      <w:tr w:rsidR="001E75D1" w:rsidRPr="002173AF" w14:paraId="405AA01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99D29B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5: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D5712B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0752B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.2007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A0368A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.201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FD196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6818E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335571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7</w:t>
            </w:r>
          </w:p>
        </w:tc>
      </w:tr>
      <w:tr w:rsidR="001E75D1" w:rsidRPr="002173AF" w14:paraId="384A7CB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FBC559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6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72B72E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8E37F2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.2322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A91CB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.23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632B01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199E98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20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8A18A7C" w14:textId="7DD722A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84E-9</w:t>
            </w:r>
          </w:p>
        </w:tc>
      </w:tr>
      <w:tr w:rsidR="001E75D1" w:rsidRPr="002173AF" w14:paraId="00ED9A5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C9FF4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6: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F70DDB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7F60FA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.2018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5C2EAD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.201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1B7C8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2963EB1" w14:textId="5F086CF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51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8EFC1E0" w14:textId="53BEB32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61E-6</w:t>
            </w:r>
          </w:p>
        </w:tc>
      </w:tr>
      <w:tr w:rsidR="001E75D1" w:rsidRPr="002173AF" w14:paraId="37D14FF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646EA5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6: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99944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7D2C0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.1859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B29AB9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.18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8A96FF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73A2178" w14:textId="61494A9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24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C22A2ED" w14:textId="55EAEF0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95E-6</w:t>
            </w:r>
          </w:p>
        </w:tc>
      </w:tr>
      <w:tr w:rsidR="001E75D1" w:rsidRPr="002173AF" w14:paraId="2F8A1D4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3F67A5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7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1C06F3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E77648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.2484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55856D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.248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907B6F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80210AB" w14:textId="1072203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53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2465727" w14:textId="30DFB01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45E-6</w:t>
            </w:r>
          </w:p>
        </w:tc>
      </w:tr>
      <w:tr w:rsidR="001E75D1" w:rsidRPr="002173AF" w14:paraId="6989157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09209C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7: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D8E011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BCCBB7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.2324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841154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.23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3DA3C7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64E0B0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B0AD48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9</w:t>
            </w:r>
          </w:p>
        </w:tc>
      </w:tr>
      <w:tr w:rsidR="001E75D1" w:rsidRPr="002173AF" w14:paraId="0B986CE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B0953F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7: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FE70D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DFD375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.2174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640268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.2172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611AA9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EC9E4CD" w14:textId="054AC5FC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69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25B820A" w14:textId="209A0C8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58E-4</w:t>
            </w:r>
          </w:p>
        </w:tc>
      </w:tr>
      <w:tr w:rsidR="001E75D1" w:rsidRPr="002173AF" w14:paraId="765C12D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195FD3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8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220BD2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D0668E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.264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9F31B9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.2643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E75659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8C80D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13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DA7B875" w14:textId="1DE26A8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48E-9</w:t>
            </w:r>
          </w:p>
        </w:tc>
      </w:tr>
      <w:tr w:rsidR="001E75D1" w:rsidRPr="002173AF" w14:paraId="73B5667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54C37C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8: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80557A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000E45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.2332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D4466F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.23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42F2CF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0DD80CF" w14:textId="50DF181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05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CA3670F" w14:textId="19AC190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47E-4</w:t>
            </w:r>
          </w:p>
        </w:tc>
      </w:tr>
      <w:tr w:rsidR="001E75D1" w:rsidRPr="002173AF" w14:paraId="6E21034C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128D00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8: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5C16C7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86BF05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.2170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FF0404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.2172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EDDC0B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C3855FF" w14:textId="7A48DFE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51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8480628" w14:textId="58C1BFBC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7E-5</w:t>
            </w:r>
          </w:p>
        </w:tc>
      </w:tr>
      <w:tr w:rsidR="001E75D1" w:rsidRPr="002173AF" w14:paraId="5DBCF08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388617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8: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210BB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6E39B0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.2013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4BEA70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.2016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11A381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5E5C86F" w14:textId="1BE5790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18E-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B46FF4D" w14:textId="4D6099F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00E-8</w:t>
            </w:r>
          </w:p>
        </w:tc>
      </w:tr>
      <w:tr w:rsidR="001E75D1" w:rsidRPr="002173AF" w14:paraId="2A34F34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46571A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9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2C59CA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217D17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.2797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6CAB1E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.2799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918645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7CEC4AF" w14:textId="22D70C4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5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25C4E50" w14:textId="0DFFA12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72E-6</w:t>
            </w:r>
          </w:p>
        </w:tc>
      </w:tr>
      <w:tr w:rsidR="001E75D1" w:rsidRPr="002173AF" w14:paraId="64C3BD5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C65EF0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19: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D905A5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5E620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.2633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878F21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.2643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2ED1DC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D9CFE1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ACC902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2</w:t>
            </w:r>
          </w:p>
        </w:tc>
      </w:tr>
      <w:tr w:rsidR="001E75D1" w:rsidRPr="002173AF" w14:paraId="3246D64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443151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0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C8CB11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C73108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1.2954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54EF6D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1.2955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15FAAF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E2E5C96" w14:textId="2EFE938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68E-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3A2A955" w14:textId="776D669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02E-8</w:t>
            </w:r>
          </w:p>
        </w:tc>
      </w:tr>
      <w:tr w:rsidR="001E75D1" w:rsidRPr="002173AF" w14:paraId="29EB902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296542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0: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C28370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DD340C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.264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C6A336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.2643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143713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35AAFD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91947F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5</w:t>
            </w:r>
          </w:p>
        </w:tc>
      </w:tr>
      <w:tr w:rsidR="001E75D1" w:rsidRPr="002173AF" w14:paraId="3B46996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D06CAF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0: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8A53D8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636F93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.2483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03157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.248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F5B13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41A3BED" w14:textId="3B04DD6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59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D79F8B2" w14:textId="44AECE0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16E-6</w:t>
            </w:r>
          </w:p>
        </w:tc>
      </w:tr>
      <w:tr w:rsidR="001E75D1" w:rsidRPr="002173AF" w14:paraId="0FA9918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E78155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0: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FD71C9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A70CE5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.2326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4A867E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.23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BA7A8D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A06283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20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94178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63E-10</w:t>
            </w:r>
          </w:p>
        </w:tc>
      </w:tr>
      <w:tr w:rsidR="001E75D1" w:rsidRPr="002173AF" w14:paraId="5B53400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73FD8B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0: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7695F3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07765B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.2167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F865DC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.2172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0C745A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7C8B6CB" w14:textId="0123987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47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A196563" w14:textId="7C21A8B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45E-7</w:t>
            </w:r>
          </w:p>
        </w:tc>
      </w:tr>
      <w:tr w:rsidR="001E75D1" w:rsidRPr="002173AF" w14:paraId="3A32305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3CD69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2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A42E26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2F4270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.3273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B8994A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.326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817A5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E38D8DE" w14:textId="4D9C317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17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5E480E8" w14:textId="3251A88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44E-6</w:t>
            </w:r>
          </w:p>
        </w:tc>
      </w:tr>
      <w:tr w:rsidR="001E75D1" w:rsidRPr="002173AF" w14:paraId="2AEEFEC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274DD8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2: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86299A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9AD2B7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.3114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369CDA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.3111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D041DF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1FE8EC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DB95B4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1</w:t>
            </w:r>
          </w:p>
        </w:tc>
      </w:tr>
      <w:tr w:rsidR="001E75D1" w:rsidRPr="002173AF" w14:paraId="6F56476C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DB189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2: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EEE8F0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0F27AE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.2960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162BF7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.2955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457613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73A3F6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09FD9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9</w:t>
            </w:r>
          </w:p>
        </w:tc>
      </w:tr>
      <w:tr w:rsidR="001E75D1" w:rsidRPr="002173AF" w14:paraId="2570C15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BFEDE9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2: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BAD1C8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B2CDF5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.2798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3817E4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.2799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9D52F1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27BACD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DA386A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1</w:t>
            </w:r>
          </w:p>
        </w:tc>
      </w:tr>
      <w:tr w:rsidR="001E75D1" w:rsidRPr="002173AF" w14:paraId="3F3DC2E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1B684F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2: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218E25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FAEC90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.2482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F63646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.248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30F466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C0D3489" w14:textId="01BA2FD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97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1A5586B" w14:textId="5E6A564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67E-5</w:t>
            </w:r>
          </w:p>
        </w:tc>
      </w:tr>
      <w:tr w:rsidR="001E75D1" w:rsidRPr="002173AF" w14:paraId="43C244C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F6A32E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2: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83026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A2EDCE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.2330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2DCD93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.23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D85EA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5794A5B" w14:textId="5EC8F4F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47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926777A" w14:textId="307C31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45E-7</w:t>
            </w:r>
          </w:p>
        </w:tc>
      </w:tr>
      <w:tr w:rsidR="001E75D1" w:rsidRPr="002173AF" w14:paraId="763336E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ED689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4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769889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6AA438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.358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CEC71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.3581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5C15F5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6747F0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E3AF0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17</w:t>
            </w:r>
          </w:p>
        </w:tc>
      </w:tr>
      <w:tr w:rsidR="001E75D1" w:rsidRPr="002173AF" w14:paraId="47C044C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5CE933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4: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0F16CB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8E5290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.3425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A6415B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.342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CA1CB7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606B6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A96D6E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5</w:t>
            </w:r>
          </w:p>
        </w:tc>
      </w:tr>
      <w:tr w:rsidR="001E75D1" w:rsidRPr="002173AF" w14:paraId="49A9CDE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61B316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4: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C421AB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F0805C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.3263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1D32DB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.326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D8E823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F25D6D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9B0AB5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7</w:t>
            </w:r>
          </w:p>
        </w:tc>
      </w:tr>
      <w:tr w:rsidR="001E75D1" w:rsidRPr="002173AF" w14:paraId="2BDFDE4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24D9BB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6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65CAD0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C66B9A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.3887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BEE6E1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.389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502BB4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4D778D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943DF7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68</w:t>
            </w:r>
          </w:p>
        </w:tc>
      </w:tr>
      <w:tr w:rsidR="001E75D1" w:rsidRPr="002173AF" w14:paraId="28FE4B4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65DFBD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6:1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E924E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DCB18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3.3737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3809D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3.3738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81D2F2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2A7175B" w14:textId="2782760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09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F37C145" w14:textId="52F5BAA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80E-5</w:t>
            </w:r>
          </w:p>
        </w:tc>
      </w:tr>
      <w:tr w:rsidR="001E75D1" w:rsidRPr="002173AF" w14:paraId="0EF0824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E9AF37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6:1_isomer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97B85D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2CB0A0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3.373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24CCF3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3.3738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7B54F1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1A6DE92" w14:textId="3807BFD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6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9B56501" w14:textId="4226DE3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70E-4</w:t>
            </w:r>
          </w:p>
        </w:tc>
      </w:tr>
      <w:tr w:rsidR="001E75D1" w:rsidRPr="002173AF" w14:paraId="3CD828B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BC37A8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6:2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540232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89132B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.3575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552412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.3581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F9A96B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894B5A2" w14:textId="1C58578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43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C08E8CF" w14:textId="6828F97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08E-6</w:t>
            </w:r>
          </w:p>
        </w:tc>
      </w:tr>
      <w:tr w:rsidR="001E75D1" w:rsidRPr="002173AF" w14:paraId="00A3300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B9DB97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6:2_isomer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CE0AF5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2B2B34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.3592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C93B62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.3581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9BEF0F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D2E4F66" w14:textId="0422B28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36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4A8F3F1" w14:textId="06F8321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1E-5</w:t>
            </w:r>
          </w:p>
        </w:tc>
      </w:tr>
      <w:tr w:rsidR="00960712" w:rsidRPr="002173AF" w14:paraId="792DE53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ECC6B52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7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33E25D8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23EAF73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9.4042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9DDC2C4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9.4050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B85B9EF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43AF2C5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4804D99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7</w:t>
            </w:r>
          </w:p>
        </w:tc>
      </w:tr>
      <w:tr w:rsidR="00960712" w:rsidRPr="002173AF" w14:paraId="083DBDB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4E568BC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8: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FEFC094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BBB9DCB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.4209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7A15F24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.4208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4CBE596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D33687D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83C3158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70</w:t>
            </w:r>
          </w:p>
        </w:tc>
      </w:tr>
      <w:tr w:rsidR="00614D6D" w:rsidRPr="002173AF" w14:paraId="4997CFC2" w14:textId="77777777" w:rsidTr="00C75A03">
        <w:trPr>
          <w:trHeight w:val="630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ACB0" w14:textId="082F89E5" w:rsidR="00614D6D" w:rsidRPr="002173AF" w:rsidRDefault="00FB25B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Lipi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7C3C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uct typ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8C84A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3E989098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verage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FE0E8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769429F3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Expecte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5148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/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F053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90B2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j. </w:t>
            </w: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E75D1" w:rsidRPr="002173AF" w14:paraId="4A77A4E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79A793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8: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C291EF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095547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.3894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BD5A98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.389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ED478A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82580C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1C916A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9</w:t>
            </w:r>
          </w:p>
        </w:tc>
      </w:tr>
      <w:tr w:rsidR="001E75D1" w:rsidRPr="002173AF" w14:paraId="04818F93" w14:textId="77777777" w:rsidTr="00C75A03">
        <w:trPr>
          <w:trHeight w:val="285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9C8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 28:4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694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27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.35364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0DE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.35818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26C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DF42" w14:textId="11F3C1A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20E-4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5A7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</w:tr>
      <w:tr w:rsidR="00614D6D" w:rsidRPr="002173AF" w14:paraId="6904CF20" w14:textId="77777777" w:rsidTr="00614D6D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3A16E" w14:textId="033B39F3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transport</w:t>
            </w:r>
          </w:p>
        </w:tc>
      </w:tr>
      <w:tr w:rsidR="001E75D1" w:rsidRPr="002173AF" w14:paraId="5B69D874" w14:textId="77777777" w:rsidTr="00C75A03">
        <w:trPr>
          <w:trHeight w:val="285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9B2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10:0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C2B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C6D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.2468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166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.248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580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3D96" w14:textId="4F57CD5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8E-7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BD7CCF" w14:textId="0D699FB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33E-7</w:t>
            </w:r>
          </w:p>
        </w:tc>
      </w:tr>
      <w:tr w:rsidR="001E75D1" w:rsidRPr="002173AF" w14:paraId="1C7647B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6A1D06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12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8C3E4D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E2EF08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.277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9CD945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.279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EC1147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03AF5EC" w14:textId="766EA2D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84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0F9065E" w14:textId="2822184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89E-6</w:t>
            </w:r>
          </w:p>
        </w:tc>
      </w:tr>
      <w:tr w:rsidR="001E75D1" w:rsidRPr="002173AF" w14:paraId="0C0C1F4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0AA6AF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13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4D52DC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14A657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.2944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E24603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.29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48BDA1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43B48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150990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77</w:t>
            </w:r>
          </w:p>
        </w:tc>
      </w:tr>
      <w:tr w:rsidR="001E75D1" w:rsidRPr="002173AF" w14:paraId="7D3E479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817B57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14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098713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33B9C1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.3101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0DF69F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.3107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5F19D4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12C58A9" w14:textId="3F098CD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03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D51FC05" w14:textId="0A9D576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78E-4</w:t>
            </w:r>
          </w:p>
        </w:tc>
      </w:tr>
      <w:tr w:rsidR="001E75D1" w:rsidRPr="002173AF" w14:paraId="28C595A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94D951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14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05E865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554039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.2942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31B28E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.29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3FCE65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81E12FE" w14:textId="6C6C1CE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62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4CB5D4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</w:tr>
      <w:tr w:rsidR="001E75D1" w:rsidRPr="002173AF" w14:paraId="4187A1FC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F0AF7F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16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2D89A5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AA52DD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.3400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DDC096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.342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D60FFF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D48A13C" w14:textId="512EFEE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68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65E7A5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</w:tr>
      <w:tr w:rsidR="001E75D1" w:rsidRPr="002173AF" w14:paraId="2A47FEF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B5E26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16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5FBA48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1E4C7C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.3244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0D1289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.326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30ECFA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A41B06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519651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1</w:t>
            </w:r>
          </w:p>
        </w:tc>
      </w:tr>
      <w:tr w:rsidR="001E75D1" w:rsidRPr="002173AF" w14:paraId="200D9BE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70E35B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730308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EC1C27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4.3405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A4D536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4.342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3845A0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77F65D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95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D7296BD" w14:textId="12F6DB9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80E-9</w:t>
            </w:r>
          </w:p>
        </w:tc>
      </w:tr>
      <w:tr w:rsidR="001E75D1" w:rsidRPr="002173AF" w14:paraId="563BF45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5223B6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20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D4D42B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804789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8.3371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91F43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8.342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053D6B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B6250A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5BBF1E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74</w:t>
            </w:r>
          </w:p>
        </w:tc>
      </w:tr>
      <w:tr w:rsidR="001E75D1" w:rsidRPr="002173AF" w14:paraId="1BC6DCB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519D47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20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AF8ED2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AAE46F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.3226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AE601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.326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CB981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196BD5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67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EEB8129" w14:textId="2353BFC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33E-9</w:t>
            </w:r>
          </w:p>
        </w:tc>
      </w:tr>
      <w:tr w:rsidR="001E75D1" w:rsidRPr="002173AF" w14:paraId="1495410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70DEB4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24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C08401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38E78E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.4644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BC146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.4672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0CCD7D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D80FF9D" w14:textId="565EB5F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1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8DAFFD4" w14:textId="5EF0C91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75E-6</w:t>
            </w:r>
          </w:p>
        </w:tc>
      </w:tr>
      <w:tr w:rsidR="001E75D1" w:rsidRPr="002173AF" w14:paraId="2D9F176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CECA1A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26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D0264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FC42AA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.4987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3A4EE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.498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95BE0C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4CB24E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054BB3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5</w:t>
            </w:r>
          </w:p>
        </w:tc>
      </w:tr>
      <w:tr w:rsidR="001E75D1" w:rsidRPr="002173AF" w14:paraId="28A4772F" w14:textId="77777777" w:rsidTr="00C75A03">
        <w:trPr>
          <w:trHeight w:val="285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BB6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(26:1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5B9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AA8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.48096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4AC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.48297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1F9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9EC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5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B22D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8</w:t>
            </w:r>
          </w:p>
        </w:tc>
      </w:tr>
      <w:tr w:rsidR="00614D6D" w:rsidRPr="002173AF" w14:paraId="4E15EAAC" w14:textId="77777777" w:rsidTr="00614D6D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246E1" w14:textId="291D4B5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metabolism</w:t>
            </w:r>
          </w:p>
        </w:tc>
      </w:tr>
      <w:tr w:rsidR="001E75D1" w:rsidRPr="002173AF" w14:paraId="541A5D2A" w14:textId="77777777" w:rsidTr="00C75A03">
        <w:trPr>
          <w:trHeight w:val="285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213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(18:2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03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65B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6.61438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FE9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6.61841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D00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CA0C" w14:textId="1C77A4D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83E-4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C08C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</w:tr>
      <w:tr w:rsidR="00614D6D" w:rsidRPr="002173AF" w14:paraId="6BC243D6" w14:textId="77777777" w:rsidTr="00614D6D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2FC35" w14:textId="547FE0AB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lipid metabolism</w:t>
            </w:r>
          </w:p>
        </w:tc>
      </w:tr>
      <w:tr w:rsidR="001E75D1" w:rsidRPr="002173AF" w14:paraId="5A8C0161" w14:textId="77777777" w:rsidTr="00C75A03">
        <w:trPr>
          <w:trHeight w:val="285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F30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12:0;2O/22:2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BE3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404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.64508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177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.6497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467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FD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0922E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4</w:t>
            </w:r>
          </w:p>
        </w:tc>
      </w:tr>
      <w:tr w:rsidR="001E75D1" w:rsidRPr="002173AF" w14:paraId="61254D8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81DD8C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18:1;2O/18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C13264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5AFA07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.5386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DACFEE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.540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0BBCAC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F5FB6B8" w14:textId="34FBB3C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7.59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5F19D1D" w14:textId="372DCEA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4.16E-6</w:t>
            </w:r>
          </w:p>
        </w:tc>
      </w:tr>
      <w:tr w:rsidR="001E75D1" w:rsidRPr="002173AF" w14:paraId="052599C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F1B44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18:1;2O/22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41624C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08E359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4.6008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AABDF3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4.6027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EA0162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E7DCA3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AC2FB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8</w:t>
            </w:r>
          </w:p>
        </w:tc>
      </w:tr>
      <w:tr w:rsidR="001E75D1" w:rsidRPr="002173AF" w14:paraId="6AB0175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E895DC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18:2;2O/22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6DE95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41ECCC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2.5828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CA3BEB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2.58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0D8886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DF60FB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72E-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3C6BF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60E-10</w:t>
            </w:r>
          </w:p>
        </w:tc>
      </w:tr>
      <w:tr w:rsidR="001E75D1" w:rsidRPr="002173AF" w14:paraId="63D4169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07B8D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18:1;2O/23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EF8EE2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ED49F3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8.6161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DEBDE0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8.6184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CB2603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2218FA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C9178C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0</w:t>
            </w:r>
          </w:p>
        </w:tc>
      </w:tr>
      <w:tr w:rsidR="001E75D1" w:rsidRPr="002173AF" w14:paraId="188CCBE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A7412B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18:1;2O/24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2000C7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6EA29D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.6320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053C7F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.6339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92B24A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72AC17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E4BAF3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0</w:t>
            </w:r>
          </w:p>
        </w:tc>
      </w:tr>
      <w:tr w:rsidR="001E75D1" w:rsidRPr="002173AF" w14:paraId="298067D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C776CB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18:1;2O/24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C92250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DA396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0.615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7D62F2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0.6184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EDA9E8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400EBA5" w14:textId="735E07A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47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25D1F23" w14:textId="79587ED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45E-7</w:t>
            </w:r>
          </w:p>
        </w:tc>
      </w:tr>
      <w:tr w:rsidR="001E75D1" w:rsidRPr="002173AF" w14:paraId="5372335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E1C930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xCer(18:1;2O/16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9421B6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82356A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.5609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EBF282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.5615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673DC1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5D0729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8C9092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53</w:t>
            </w:r>
          </w:p>
        </w:tc>
      </w:tr>
      <w:tr w:rsidR="001E75D1" w:rsidRPr="002173AF" w14:paraId="6D57580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F28F77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xCer(18:1;2O/22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1AA35B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9DAC09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.653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81BFD7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.655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4D6603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F361677" w14:textId="5306CA9B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3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908B011" w14:textId="3E3D033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20E-5</w:t>
            </w:r>
          </w:p>
        </w:tc>
      </w:tr>
      <w:tr w:rsidR="001E75D1" w:rsidRPr="002173AF" w14:paraId="52D039A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AD945A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xCer(16:0;2O/24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C51352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2705F0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.6372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BFA44D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.6398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B2EE56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122CA2D" w14:textId="469787A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90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EB2F791" w14:textId="45B1292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11E-5</w:t>
            </w:r>
          </w:p>
        </w:tc>
      </w:tr>
      <w:tr w:rsidR="001E75D1" w:rsidRPr="002173AF" w14:paraId="1D14E95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93FF26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xCer(18:1;2O/23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542A77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91E6DF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0.667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F6DADB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0.671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DAE318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EAEDF09" w14:textId="4B52161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90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5AF31C3" w14:textId="388389C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4E-4</w:t>
            </w:r>
          </w:p>
        </w:tc>
      </w:tr>
      <w:tr w:rsidR="001E75D1" w:rsidRPr="002173AF" w14:paraId="77D4E42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648B73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xCer(18:1;2O/24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EA8FE6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-H2O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433F42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4.6816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82A74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4.6868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FC167E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9BB7E0E" w14:textId="13A5664B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92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8DFABF7" w14:textId="2949EA1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09E-4</w:t>
            </w:r>
          </w:p>
        </w:tc>
      </w:tr>
      <w:tr w:rsidR="001E75D1" w:rsidRPr="002173AF" w14:paraId="768E2A2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D4128D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28:1;2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7C9CD2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3D0185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.479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142FD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.481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207CCA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043A02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D63BE7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75</w:t>
            </w:r>
          </w:p>
        </w:tc>
      </w:tr>
      <w:tr w:rsidR="001E75D1" w:rsidRPr="002173AF" w14:paraId="5D3004A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6F3F50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28:2;2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80D00A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5DF46C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7.4566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1AB5C5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7.4652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60369B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BFAD2EB" w14:textId="2726A88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20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07A418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</w:tr>
      <w:tr w:rsidR="001E75D1" w:rsidRPr="002173AF" w14:paraId="4E57F6F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62F27C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23:1;2O/8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A15BE1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F2AF03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1.5242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D4E691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1.5278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225B8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51EA236" w14:textId="111C2F0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20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341CCBB" w14:textId="01447C7B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87E-6</w:t>
            </w:r>
          </w:p>
        </w:tc>
      </w:tr>
      <w:tr w:rsidR="001E75D1" w:rsidRPr="002173AF" w14:paraId="5A6BB8E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FAAB4E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32:1;3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2E9F05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3B5C97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.5358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FFFAD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.538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EB8B94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FA974B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2EEB3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4</w:t>
            </w:r>
          </w:p>
        </w:tc>
      </w:tr>
      <w:tr w:rsidR="001E75D1" w:rsidRPr="002173AF" w14:paraId="28BF7FF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1A0B5E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1;2O/14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D7040A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66D34B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5.5410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68D09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5.5435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BC4BB6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55704F6" w14:textId="3B682DDC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43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6662C54" w14:textId="7E95B05B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44E-4</w:t>
            </w:r>
          </w:p>
        </w:tc>
      </w:tr>
      <w:tr w:rsidR="001E75D1" w:rsidRPr="002173AF" w14:paraId="3190E0D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59DCED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32:2;2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2152EA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1AC868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5.5079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2B0CCA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5.5098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A892B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5123599" w14:textId="26B42D1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41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69F1FB9" w14:textId="4F9B911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54E-5</w:t>
            </w:r>
          </w:p>
        </w:tc>
      </w:tr>
      <w:tr w:rsidR="001E75D1" w:rsidRPr="002173AF" w14:paraId="3DB598A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E0E496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7:1;2O/16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523088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C0BE70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9.5552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FAB07A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9.559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F5090A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0C9C5CF" w14:textId="693273F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47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7B6750F" w14:textId="1E19E6E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08E-4</w:t>
            </w:r>
          </w:p>
        </w:tc>
      </w:tr>
      <w:tr w:rsidR="001E75D1" w:rsidRPr="002173AF" w14:paraId="483497B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AAD9D6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15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17C396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5B22AA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7.541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F1B68F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7.5435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995AD5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E27702B" w14:textId="4F97B5C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10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A06F6BE" w14:textId="62BC646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69E-4</w:t>
            </w:r>
          </w:p>
        </w:tc>
      </w:tr>
      <w:tr w:rsidR="001E75D1" w:rsidRPr="002173AF" w14:paraId="124FDB5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4AC0B6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6:0;2O/18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73E982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75F13C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5.5861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586F22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5.590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5042D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C40A9ED" w14:textId="0A2668F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86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7C3EC5F" w14:textId="706431C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54E-4</w:t>
            </w:r>
          </w:p>
        </w:tc>
      </w:tr>
      <w:tr w:rsidR="00960712" w:rsidRPr="002173AF" w14:paraId="631FE60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697C882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1;2O/16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7F41304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98A80F5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3.571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181FE2F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3.5748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3014058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20E3FC6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21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7B12D33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43E-5</w:t>
            </w:r>
          </w:p>
        </w:tc>
      </w:tr>
      <w:tr w:rsidR="00960712" w:rsidRPr="002173AF" w14:paraId="0F62D65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9C98079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16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252968C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566449C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1.5581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F630703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1.559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510DEF9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346CAFB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66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DE5AE77" w14:textId="77777777" w:rsidR="00960712" w:rsidRPr="002173AF" w:rsidRDefault="00960712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13E-4</w:t>
            </w:r>
          </w:p>
        </w:tc>
      </w:tr>
      <w:tr w:rsidR="00614D6D" w:rsidRPr="002173AF" w14:paraId="3DC6E2B3" w14:textId="77777777" w:rsidTr="00C75A03">
        <w:trPr>
          <w:trHeight w:val="630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A830" w14:textId="6CA60183" w:rsidR="00614D6D" w:rsidRPr="002173AF" w:rsidRDefault="00FB25B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Lipi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F634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uct typ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E0EA5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42449D31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verage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F450E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45190546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Expecte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2A70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/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0CFC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1AF4" w14:textId="77777777" w:rsidR="00614D6D" w:rsidRPr="002173AF" w:rsidRDefault="00614D6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j. </w:t>
            </w: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E75D1" w:rsidRPr="002173AF" w14:paraId="6ECB6D7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8AA7BE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1;2O/16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F5FC7D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881B6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.5400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33021B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.5435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88A9C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8A21891" w14:textId="5EEC9B1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87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D952C25" w14:textId="2628A10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69E-7</w:t>
            </w:r>
          </w:p>
        </w:tc>
      </w:tr>
      <w:tr w:rsidR="001E75D1" w:rsidRPr="002173AF" w14:paraId="3E4AC3E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D3463C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1;2O/17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DE382A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C1852E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.5882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C323D8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.590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E6ECE9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BF938D3" w14:textId="3607D87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84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305BDA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</w:tr>
      <w:tr w:rsidR="001E75D1" w:rsidRPr="002173AF" w14:paraId="503823C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54A735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17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436FB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C4977D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5.5726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98738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5.5748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389352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1C8E0F3" w14:textId="66073B4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59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26AA492" w14:textId="7FB6D00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96E-4</w:t>
            </w:r>
          </w:p>
        </w:tc>
      </w:tr>
      <w:tr w:rsidR="001E75D1" w:rsidRPr="002173AF" w14:paraId="7075819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4C209C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36:0;2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2FDD86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F63E1B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3.6171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5D67AA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3.6218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02C1E5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79539B1" w14:textId="3E79A63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1.29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2D2EA5C" w14:textId="23577CC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4.04E-4</w:t>
            </w:r>
          </w:p>
        </w:tc>
      </w:tr>
      <w:tr w:rsidR="001E75D1" w:rsidRPr="002173AF" w14:paraId="44FF235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6F98A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36:4;3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E45F89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D5F059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1.5514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165221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1.554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FD93F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C536FEC" w14:textId="5BE9CE1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48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7F960B0" w14:textId="6E59B44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58E-6</w:t>
            </w:r>
          </w:p>
        </w:tc>
      </w:tr>
      <w:tr w:rsidR="001E75D1" w:rsidRPr="002173AF" w14:paraId="4DDBC8B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AFCA86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9:1;2O/17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9D5A72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4794E7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1.6046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CC31A6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1.606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3D86A4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071507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62829E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53</w:t>
            </w:r>
          </w:p>
        </w:tc>
      </w:tr>
      <w:tr w:rsidR="001E75D1" w:rsidRPr="002173AF" w14:paraId="044909E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3AF4FB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791433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ACD8AB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7.5706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A4FB5F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7.5748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F03DD7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25485FD" w14:textId="339420D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28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FA4E744" w14:textId="0266028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54E-4</w:t>
            </w:r>
          </w:p>
        </w:tc>
      </w:tr>
      <w:tr w:rsidR="001E75D1" w:rsidRPr="002173AF" w14:paraId="7F38ED1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10E83F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4EA78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214D67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5.5552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474920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5.559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713AD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8F10AFD" w14:textId="54BCEC2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60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23F3DF6" w14:textId="1E7BBCE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76E-5</w:t>
            </w:r>
          </w:p>
        </w:tc>
      </w:tr>
      <w:tr w:rsidR="001E75D1" w:rsidRPr="002173AF" w14:paraId="6FFB2FE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5EC8CC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19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EE0BCA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EB131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3.6055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BC1A8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3.606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1528D8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70D324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04E1EA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9</w:t>
            </w:r>
          </w:p>
        </w:tc>
      </w:tr>
      <w:tr w:rsidR="001E75D1" w:rsidRPr="002173AF" w14:paraId="151909E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26AA4F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1;2O/2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0465F2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6BE594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9.634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F74C6E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9.637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DFF3CE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3D0FBA2" w14:textId="6EBCDE1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87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3523DC8" w14:textId="0C0AA4D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20E-5</w:t>
            </w:r>
          </w:p>
        </w:tc>
      </w:tr>
      <w:tr w:rsidR="001E75D1" w:rsidRPr="002173AF" w14:paraId="13741D4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C9CEF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2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BAF319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B0E841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.6176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6EE211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.6218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878A58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7723595" w14:textId="5EA152E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44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37E684D" w14:textId="0F61A79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28E-4</w:t>
            </w:r>
          </w:p>
        </w:tc>
      </w:tr>
      <w:tr w:rsidR="001E75D1" w:rsidRPr="002173AF" w14:paraId="23FBAD7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893F55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1;2O/20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F37446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647CF5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5.6025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BE98DE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5.606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9F690B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31AB19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21BEA6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11</w:t>
            </w:r>
          </w:p>
        </w:tc>
      </w:tr>
      <w:tr w:rsidR="001E75D1" w:rsidRPr="002173AF" w14:paraId="2AED56B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93A450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38:4;2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B763FF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28078D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5.5684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5A98E7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5.572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4CBB02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5313C6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CE727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4</w:t>
            </w:r>
          </w:p>
        </w:tc>
      </w:tr>
      <w:tr w:rsidR="001E75D1" w:rsidRPr="002173AF" w14:paraId="3502499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E2422A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1;2O/21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B5397F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0FA03C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.6500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27088F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.653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2426B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926DBEB" w14:textId="6DF7330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51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2CFB291" w14:textId="30661DA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61E-6</w:t>
            </w:r>
          </w:p>
        </w:tc>
      </w:tr>
      <w:tr w:rsidR="001E75D1" w:rsidRPr="002173AF" w14:paraId="76CF2F7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3CE8C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21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5F04E5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EF9F23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1.636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5CCF71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1.637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32F735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E6979F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F7A02E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</w:tr>
      <w:tr w:rsidR="001E75D1" w:rsidRPr="002173AF" w14:paraId="2A297F1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55CBB4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1;2O/22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18869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95692F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7.667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950938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7.6688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3376EE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0A5EF0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42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8D0B7D6" w14:textId="588C371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46E-9</w:t>
            </w:r>
          </w:p>
        </w:tc>
      </w:tr>
      <w:tr w:rsidR="001E75D1" w:rsidRPr="002173AF" w14:paraId="3418880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4FD298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40:1;3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F2E5B1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06A16D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3.6632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0FA1B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3.663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5EACF5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C218F4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E8374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5</w:t>
            </w:r>
          </w:p>
        </w:tc>
      </w:tr>
      <w:tr w:rsidR="001E75D1" w:rsidRPr="002173AF" w14:paraId="355C5BD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C2712E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22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20C7DF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44904A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5.6485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043929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5.653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B5B9F9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50663E9" w14:textId="25E002A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14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133A562" w14:textId="1629E8F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93E-6</w:t>
            </w:r>
          </w:p>
        </w:tc>
      </w:tr>
      <w:tr w:rsidR="001E75D1" w:rsidRPr="002173AF" w14:paraId="3A646BB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33D477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41:0;3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0EC64B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7E0513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9.6931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398FB9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9.6950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EF850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7477C75" w14:textId="60D9FD8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39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C7E753D" w14:textId="7B93FA1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05E-5</w:t>
            </w:r>
          </w:p>
        </w:tc>
      </w:tr>
      <w:tr w:rsidR="001E75D1" w:rsidRPr="002173AF" w14:paraId="07519C8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98635E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7:1;2O/24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CCEF5F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ABF327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1.6837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400C7F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1.684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D033CE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044F197" w14:textId="1DD3908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85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FF50F1D" w14:textId="76EE727C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53E-5</w:t>
            </w:r>
          </w:p>
        </w:tc>
      </w:tr>
      <w:tr w:rsidR="001E75D1" w:rsidRPr="002173AF" w14:paraId="4F7AE51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0EEF4C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41:1;3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A32762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CEB7E8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7.6760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162AC8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7.6793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181B7E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8799C64" w14:textId="585B365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84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C71A95C" w14:textId="34AB045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60E-4</w:t>
            </w:r>
          </w:p>
        </w:tc>
      </w:tr>
      <w:tr w:rsidR="001E75D1" w:rsidRPr="002173AF" w14:paraId="137D7F6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8B4A0A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23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48481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A72CDC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9.6680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14E725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9.6688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9853BE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7583E5A" w14:textId="3E3FCDF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05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F5CBAF8" w14:textId="1FD2833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46E-6</w:t>
            </w:r>
          </w:p>
        </w:tc>
      </w:tr>
      <w:tr w:rsidR="001E75D1" w:rsidRPr="002173AF" w14:paraId="1264869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08C8A6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1;2O/24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AA7377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C06943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5.6948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371A5C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5.7000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9F09C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EADEE18" w14:textId="30CE59D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22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193E929" w14:textId="6A00368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13E-4</w:t>
            </w:r>
          </w:p>
        </w:tc>
      </w:tr>
      <w:tr w:rsidR="001E75D1" w:rsidRPr="002173AF" w14:paraId="14AF2E4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58C074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42:1;3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800000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30D6F6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1.6912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5775CA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1.6950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F29EF7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6D3C98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5E6DCB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3</w:t>
            </w:r>
          </w:p>
        </w:tc>
      </w:tr>
      <w:tr w:rsidR="001E75D1" w:rsidRPr="002173AF" w14:paraId="6CDB8BA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F90328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1;2O/24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9EFA78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9FBE11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.6817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F79FA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.684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CB4913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6342375" w14:textId="7758B13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85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940FAA0" w14:textId="2539EF8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53E-5</w:t>
            </w:r>
          </w:p>
        </w:tc>
      </w:tr>
      <w:tr w:rsidR="001E75D1" w:rsidRPr="002173AF" w14:paraId="750CE89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D89D3C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24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B8F074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9165A1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.6820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98C4DE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.684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694527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32C224D" w14:textId="20947D3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36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F2CCEF7" w14:textId="3AA6F73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1E-5</w:t>
            </w:r>
          </w:p>
        </w:tc>
      </w:tr>
      <w:tr w:rsidR="001E75D1" w:rsidRPr="002173AF" w14:paraId="043421E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B44DE3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42:5;2O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C0E0F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263E6C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.617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D99026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.6193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1FD5C5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FCB6CD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A1C213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7</w:t>
            </w:r>
          </w:p>
        </w:tc>
      </w:tr>
      <w:tr w:rsidR="001E75D1" w:rsidRPr="002173AF" w14:paraId="15D9808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F04DD8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8:2;2O/25:0</w:t>
            </w: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8B44D2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7FFBBD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7.6946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8D5DA3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7.7000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F20F87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EE81B6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970577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0</w:t>
            </w:r>
          </w:p>
        </w:tc>
      </w:tr>
      <w:tr w:rsidR="001E75D1" w:rsidRPr="002173AF" w14:paraId="244F51F4" w14:textId="77777777" w:rsidTr="00C75A03">
        <w:trPr>
          <w:trHeight w:val="285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6E6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19:1;2O/24:0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B0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B60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.71429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773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.7157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68E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24D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5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81BC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0</w:t>
            </w:r>
          </w:p>
        </w:tc>
      </w:tr>
      <w:tr w:rsidR="007B599D" w:rsidRPr="002173AF" w14:paraId="10758646" w14:textId="77777777" w:rsidTr="007B599D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AAE82" w14:textId="7F2225FE" w:rsidR="007B599D" w:rsidRPr="002173AF" w:rsidRDefault="007B599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</w:tr>
      <w:tr w:rsidR="001E75D1" w:rsidRPr="002173AF" w14:paraId="407E7342" w14:textId="77777777" w:rsidTr="00C75A03">
        <w:trPr>
          <w:trHeight w:val="285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C64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14:0/0:0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391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689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8.30765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7A5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8.308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38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A96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70E-1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ED5FBC" w14:textId="3267E04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47E-9</w:t>
            </w:r>
          </w:p>
        </w:tc>
      </w:tr>
      <w:tr w:rsidR="001E75D1" w:rsidRPr="002173AF" w14:paraId="61896E7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E187B2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15:0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C39484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C96C61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.3229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F39B18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.324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5C4D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71EAF9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48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F41FC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6E-10</w:t>
            </w:r>
          </w:p>
        </w:tc>
      </w:tr>
      <w:tr w:rsidR="001E75D1" w:rsidRPr="002173AF" w14:paraId="5FB32FA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05FD7F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16:0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7EC3D6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CFC4DD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6.3382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6431E8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6.3398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7F5F5D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1E4C45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8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04D47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6E-10</w:t>
            </w:r>
          </w:p>
        </w:tc>
      </w:tr>
      <w:tr w:rsidR="001E75D1" w:rsidRPr="002173AF" w14:paraId="0448A16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837E59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16:1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36EEBF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15EC84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.3223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C36476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.324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95EEF3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A0B3F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4E-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C99D33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60E-10</w:t>
            </w:r>
          </w:p>
        </w:tc>
      </w:tr>
      <w:tr w:rsidR="001E75D1" w:rsidRPr="002173AF" w14:paraId="5F312FF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163A2C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17:0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668DA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F9BE60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.3547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AD3F62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.3554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0961F3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A374E0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8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6BA2BD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6E-10</w:t>
            </w:r>
          </w:p>
        </w:tc>
      </w:tr>
      <w:tr w:rsidR="001E75D1" w:rsidRPr="002173AF" w14:paraId="29199F9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D094A8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18:0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87D014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EA79BF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4.3698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F167CD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4.3710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CC0FD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2DC5BE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8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ABE7EF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6E-10</w:t>
            </w:r>
          </w:p>
        </w:tc>
      </w:tr>
      <w:tr w:rsidR="001E75D1" w:rsidRPr="002173AF" w14:paraId="69B44E5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70C909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18:1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812D84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600E2B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.3538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B0600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.3554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047C12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BC8D95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8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345D97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6E-10</w:t>
            </w:r>
          </w:p>
        </w:tc>
      </w:tr>
      <w:tr w:rsidR="001E75D1" w:rsidRPr="002173AF" w14:paraId="141366B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52E74F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18:2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248F56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3FB3E9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.3380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89C2BD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.3397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A4A0DC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5FE5F4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4E-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A993F0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60E-10</w:t>
            </w:r>
          </w:p>
        </w:tc>
      </w:tr>
      <w:tr w:rsidR="001E75D1" w:rsidRPr="002173AF" w14:paraId="39D5513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757D09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18:3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EEA42D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C121F7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8.3228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E4E2CB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8.324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81728F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B8AC77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59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613349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63E-10</w:t>
            </w:r>
          </w:p>
        </w:tc>
      </w:tr>
      <w:tr w:rsidR="001E75D1" w:rsidRPr="002173AF" w14:paraId="2DB1EEC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7993B9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0:0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C90DC5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C60C09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.4014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6C8CD9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.402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0844CA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E7CCBD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8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4A449D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6E-10</w:t>
            </w:r>
          </w:p>
        </w:tc>
      </w:tr>
      <w:tr w:rsidR="009569AA" w:rsidRPr="002173AF" w14:paraId="1889686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586A6CE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0:1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9BA1FEC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467A0EF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.3835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695E8EF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.3867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015F943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6082A0C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27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241FCBA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6E-10</w:t>
            </w:r>
          </w:p>
        </w:tc>
      </w:tr>
      <w:tr w:rsidR="009569AA" w:rsidRPr="002173AF" w14:paraId="7F890E6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A77026B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0:2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2A4BC41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4D6ED58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.3681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45C19D1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.3710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C574064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A4E1185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48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0030950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6E-10</w:t>
            </w:r>
          </w:p>
        </w:tc>
      </w:tr>
      <w:tr w:rsidR="00376884" w:rsidRPr="002173AF" w14:paraId="703891B6" w14:textId="77777777" w:rsidTr="00C75A03">
        <w:trPr>
          <w:trHeight w:val="630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3D9C" w14:textId="248206BD" w:rsidR="00376884" w:rsidRPr="002173AF" w:rsidRDefault="00FB25B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447D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uct typ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95FCE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555D26FE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verage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DD136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343FF6E2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Expecte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1618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/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4FF7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87E1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j. </w:t>
            </w: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E75D1" w:rsidRPr="002173AF" w14:paraId="52F90BB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912263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PC(20:3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850044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0C1404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.3545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0CCDD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.3554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E63304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E3F78A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42E-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4051B6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26E-10</w:t>
            </w:r>
          </w:p>
        </w:tc>
      </w:tr>
      <w:tr w:rsidR="001E75D1" w:rsidRPr="002173AF" w14:paraId="5182CDB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74463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0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5A03EF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F9BF3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.3371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CC72BF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.3397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FEE3CB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19CACE6" w14:textId="5033F0F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45E-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2A1BAA9" w14:textId="1C3F57F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72E-8</w:t>
            </w:r>
          </w:p>
        </w:tc>
      </w:tr>
      <w:tr w:rsidR="001E75D1" w:rsidRPr="002173AF" w14:paraId="0ECB520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219F98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0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985D3E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E1E4EE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4.3037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BC5F0E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4.3060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3B7807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1C952FD" w14:textId="73AF74C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17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3819F5C" w14:textId="451D4D1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44E-6</w:t>
            </w:r>
          </w:p>
        </w:tc>
      </w:tr>
      <w:tr w:rsidR="001E75D1" w:rsidRPr="002173AF" w14:paraId="55DB8F5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916CCE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2:0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AC09FF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AC6FC2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0.4332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EC49AC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0.4337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772445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5B5AAF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97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56C468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45E-10</w:t>
            </w:r>
          </w:p>
        </w:tc>
      </w:tr>
      <w:tr w:rsidR="001E75D1" w:rsidRPr="002173AF" w14:paraId="2A11CDE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3173A8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2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D2DF84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79BB44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.4153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B610AB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.4180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4E534C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8255F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51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CD2479A" w14:textId="1022EFA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78E-9</w:t>
            </w:r>
          </w:p>
        </w:tc>
      </w:tr>
      <w:tr w:rsidR="001E75D1" w:rsidRPr="002173AF" w14:paraId="0D5F62C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815644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2:4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7B58C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AE4A29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2.3696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03E980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2.3710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C5C2E1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7605257" w14:textId="2D20536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3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543995E" w14:textId="274FB48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9E-6</w:t>
            </w:r>
          </w:p>
        </w:tc>
      </w:tr>
      <w:tr w:rsidR="001E75D1" w:rsidRPr="002173AF" w14:paraId="3EB80FD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F5C0AB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2:5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912B87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E3C4FE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.355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AD1349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.3554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6DC6EF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19A8E7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61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157572B" w14:textId="37CD6BF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95E-9</w:t>
            </w:r>
          </w:p>
        </w:tc>
      </w:tr>
      <w:tr w:rsidR="001E75D1" w:rsidRPr="002173AF" w14:paraId="468B71F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643C73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2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13ED1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1E645B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.3184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A0DA2E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.3217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83013F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7B01F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04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5061CCB" w14:textId="5EB4DE0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0E-8</w:t>
            </w:r>
          </w:p>
        </w:tc>
      </w:tr>
      <w:tr w:rsidR="001E75D1" w:rsidRPr="002173AF" w14:paraId="21652DE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E9FB88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4:0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0768B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EC334B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8.4622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1C958C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8.4650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45E72A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6612D4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04E-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913385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34E-10</w:t>
            </w:r>
          </w:p>
        </w:tc>
      </w:tr>
      <w:tr w:rsidR="001E75D1" w:rsidRPr="002173AF" w14:paraId="17D0DDB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19E0D7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4:1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778852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599C02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6.4455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66C6E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6.4492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8EA677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3909A6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87E-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D80F8A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60E-10</w:t>
            </w:r>
          </w:p>
        </w:tc>
      </w:tr>
      <w:tr w:rsidR="001E75D1" w:rsidRPr="002173AF" w14:paraId="110A0FA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2D6794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4:3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8F7F4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B6B026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2.4276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347FC9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2.4180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BB1F82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58A058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B01D9B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</w:tr>
      <w:tr w:rsidR="001E75D1" w:rsidRPr="002173AF" w14:paraId="13099ED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A067EB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(26:0/0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637E32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9135E7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6.4949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71BAD5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6.4962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BD669C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BA3E7F4" w14:textId="4C2C978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41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A06697C" w14:textId="5BB62B2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54E-5</w:t>
            </w:r>
          </w:p>
        </w:tc>
      </w:tr>
      <w:tr w:rsidR="001E75D1" w:rsidRPr="002173AF" w14:paraId="139717E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31EEA4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E(16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40DA52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A8534B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.2908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34413C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.2927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5B7246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DFBD02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20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06DE92D" w14:textId="76A1452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84E-9</w:t>
            </w:r>
          </w:p>
        </w:tc>
      </w:tr>
      <w:tr w:rsidR="001E75D1" w:rsidRPr="002173AF" w14:paraId="39902F7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67BAC8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E(18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196158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5C424B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.3227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0C11B6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.324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B443A1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3758D4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20E-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FB8A4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63E-10</w:t>
            </w:r>
          </w:p>
        </w:tc>
      </w:tr>
      <w:tr w:rsidR="001E75D1" w:rsidRPr="002173AF" w14:paraId="0E3CFE3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B79E1E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E(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DDCA7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509029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.3067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5B61BF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.308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65CF3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6E73B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04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FD37505" w14:textId="23E639B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0E-8</w:t>
            </w:r>
          </w:p>
        </w:tc>
      </w:tr>
      <w:tr w:rsidR="001E75D1" w:rsidRPr="002173AF" w14:paraId="63792CE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4F021D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E(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B4F545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D62F3D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.2910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830F9A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.2927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9E5B21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BEDE7F5" w14:textId="65BDA1E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25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0E88669" w14:textId="5241E26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58E-7</w:t>
            </w:r>
          </w:p>
        </w:tc>
      </w:tr>
      <w:tr w:rsidR="001E75D1" w:rsidRPr="002173AF" w14:paraId="2582AC2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ABC940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E(22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F88936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58BF11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.3048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4AC15C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.3084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8CC761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6DC3C4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A0178C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6</w:t>
            </w:r>
          </w:p>
        </w:tc>
      </w:tr>
      <w:tr w:rsidR="001E75D1" w:rsidRPr="002173AF" w14:paraId="60104C7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114246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E(22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CC42B2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CB92EF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.2919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74ACC5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.2927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B8DD19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AAE593C" w14:textId="36F8296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63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DA22272" w14:textId="78D7110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3E-4</w:t>
            </w:r>
          </w:p>
        </w:tc>
      </w:tr>
      <w:tr w:rsidR="001E75D1" w:rsidRPr="002173AF" w14:paraId="044B479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C52AEB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6:0/16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B05D73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A1DEA9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2.5527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8BD70A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2.5537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696BF2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030463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7034A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13</w:t>
            </w:r>
          </w:p>
        </w:tc>
      </w:tr>
      <w:tr w:rsidR="001E75D1" w:rsidRPr="002173AF" w14:paraId="2AE658B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70709D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2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411FC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11A956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0.5351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3E1DAE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0.5380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A984F0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01D777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57D16F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4</w:t>
            </w:r>
          </w:p>
        </w:tc>
      </w:tr>
      <w:tr w:rsidR="001E75D1" w:rsidRPr="002173AF" w14:paraId="4808AD8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1E771E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2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708E4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B369C8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8.52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9206DF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8.522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C27851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32A37B2" w14:textId="6959272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47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5A78E3E" w14:textId="44973B9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43E-4</w:t>
            </w:r>
          </w:p>
        </w:tc>
      </w:tr>
      <w:tr w:rsidR="001E75D1" w:rsidRPr="002173AF" w14:paraId="600DF17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FF6C99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5:0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99FCD9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29EF4B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4.5488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720038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4.5537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234181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38D70E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431A82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1</w:t>
            </w:r>
          </w:p>
        </w:tc>
      </w:tr>
      <w:tr w:rsidR="001E75D1" w:rsidRPr="002173AF" w14:paraId="182EF54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1F5F6C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3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4098DE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D96C88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.5184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C9831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.520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5A612E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F311485" w14:textId="096200A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01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8ED06E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</w:tr>
      <w:tr w:rsidR="001E75D1" w:rsidRPr="002173AF" w14:paraId="16B8DAAC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C83ABE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6:0/18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267CA3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2C46F8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2.5967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4F74A9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2.600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DF52D5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1D93C12" w14:textId="0FBEDB7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84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5E253E2" w14:textId="6DB6658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1E-5</w:t>
            </w:r>
          </w:p>
        </w:tc>
      </w:tr>
      <w:tr w:rsidR="001E75D1" w:rsidRPr="002173AF" w14:paraId="7884278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CA9BC9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6:0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6B4F15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69B02C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8.5680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3C5546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8.569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444707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09AD4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EE9559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57</w:t>
            </w:r>
          </w:p>
        </w:tc>
      </w:tr>
      <w:tr w:rsidR="001E75D1" w:rsidRPr="002173AF" w14:paraId="77CDA44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0ECC14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6:1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5BEAD6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F0F63F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6.5497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C7B09B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6.5537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7312AF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44B26DD" w14:textId="27F5EF7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84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21EEF4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</w:tr>
      <w:tr w:rsidR="001E75D1" w:rsidRPr="002173AF" w14:paraId="337CC2E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724D1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4:4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A9830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B8E24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6.5153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71DC29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6.520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BBEF4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BB4278" w14:textId="20F0B1E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32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5F1ACBD" w14:textId="55422EF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50E-6</w:t>
            </w:r>
          </w:p>
        </w:tc>
      </w:tr>
      <w:tr w:rsidR="001E75D1" w:rsidRPr="002173AF" w14:paraId="11D8B5C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44CDAA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4:4)_isomer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36CF2E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5AECD7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4.5367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E0D811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4.5380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71DF29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2EFB31D" w14:textId="4CE4ABB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83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0B744D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</w:tr>
      <w:tr w:rsidR="001E75D1" w:rsidRPr="002173AF" w14:paraId="104AC65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1C1C28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4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150550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1D9B9B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2.5193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8B67DB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2.522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C01C65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B2226C3" w14:textId="7B9BDD3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5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835BAC5" w14:textId="672017E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72E-6</w:t>
            </w:r>
          </w:p>
        </w:tc>
      </w:tr>
      <w:tr w:rsidR="001E75D1" w:rsidRPr="002173AF" w14:paraId="355C312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FA71ED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5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956086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48D0E0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4.5996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2607F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4.600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B058B1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EB5829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45FAC2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0</w:t>
            </w:r>
          </w:p>
        </w:tc>
      </w:tr>
      <w:tr w:rsidR="001E75D1" w:rsidRPr="002173AF" w14:paraId="0311677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CD68EF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5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E3785D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316DA2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2.5839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BC01D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2.585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D9EFF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7A98CCC" w14:textId="2583B75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63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E8B5A3B" w14:textId="6B910C7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3E-4</w:t>
            </w:r>
          </w:p>
        </w:tc>
      </w:tr>
      <w:tr w:rsidR="001E75D1" w:rsidRPr="002173AF" w14:paraId="2C07C46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DBB3ED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7:1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36756B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E767E5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.5665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2D919C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.569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DBFE4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59AD0FB" w14:textId="491C7AF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65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F500620" w14:textId="3697583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64E-6</w:t>
            </w:r>
          </w:p>
        </w:tc>
      </w:tr>
      <w:tr w:rsidR="001E75D1" w:rsidRPr="002173AF" w14:paraId="05D1BCE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10687E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5:4)_isomer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2984C4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7B35C2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.5513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E3BAA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.5537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97D95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1EF7FD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C0779A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9</w:t>
            </w:r>
          </w:p>
        </w:tc>
      </w:tr>
      <w:tr w:rsidR="001E75D1" w:rsidRPr="002173AF" w14:paraId="1395AAB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A48B23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5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1EA196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CDDAFC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.5200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FAD4EF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.522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6BA51E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4E43F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35AF5D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5</w:t>
            </w:r>
          </w:p>
        </w:tc>
      </w:tr>
      <w:tr w:rsidR="001E75D1" w:rsidRPr="002173AF" w14:paraId="0F591A1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FC3337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8:0/18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E9AB8F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0B6E06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0.6334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2CCA9B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0.632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0987FF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57216EE" w14:textId="64A615B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65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4E6A51D" w14:textId="25A2A49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64E-6</w:t>
            </w:r>
          </w:p>
        </w:tc>
      </w:tr>
      <w:tr w:rsidR="001E75D1" w:rsidRPr="002173AF" w14:paraId="46E088A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84A7B9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8:0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C73E8C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5B7135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8.6126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B6D7E5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8.616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293CC7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B18699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298B18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77</w:t>
            </w:r>
          </w:p>
        </w:tc>
      </w:tr>
      <w:tr w:rsidR="001E75D1" w:rsidRPr="002173AF" w14:paraId="518521F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EE7300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8:1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6297F2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10132B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.5996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602C3F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.600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2574E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F02EABB" w14:textId="529C125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77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DF3EAD7" w14:textId="6711AEF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88E-7</w:t>
            </w:r>
          </w:p>
        </w:tc>
      </w:tr>
      <w:tr w:rsidR="001E75D1" w:rsidRPr="002173AF" w14:paraId="048E5BD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B74846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6:0/20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008397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69045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4.5838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7BD474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4.585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364038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EE8F7C3" w14:textId="4877FC3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8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A75CEE1" w14:textId="2C71709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33E-7</w:t>
            </w:r>
          </w:p>
        </w:tc>
      </w:tr>
      <w:tr w:rsidR="001E75D1" w:rsidRPr="002173AF" w14:paraId="77127AA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4651EB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8:2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65933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70FB1A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.5651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01F559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.569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D2380D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6134D3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0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D851F66" w14:textId="16F992F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72E-9</w:t>
            </w:r>
          </w:p>
        </w:tc>
      </w:tr>
      <w:tr w:rsidR="001E75D1" w:rsidRPr="002173AF" w14:paraId="55CC779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AF8100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6:5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98C327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278C91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.5342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EC814C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.535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CD12B4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F76CD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95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BC092CB" w14:textId="7F890C5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80E-9</w:t>
            </w:r>
          </w:p>
        </w:tc>
      </w:tr>
      <w:tr w:rsidR="009569AA" w:rsidRPr="002173AF" w14:paraId="00E17F5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CB010DD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6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983DC0E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29DE2F9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.5173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1934C9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.520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80AE40D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4DBA92E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31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9F6171D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81E-4</w:t>
            </w:r>
          </w:p>
        </w:tc>
      </w:tr>
      <w:tr w:rsidR="009569AA" w:rsidRPr="002173AF" w14:paraId="0ACFCE4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5DFE5BB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7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97D13B2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E697406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.6137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E94D449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.616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EA0C0A5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80B68C4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72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8BECD1E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78E-9</w:t>
            </w:r>
          </w:p>
        </w:tc>
      </w:tr>
      <w:tr w:rsidR="00376884" w:rsidRPr="002173AF" w14:paraId="4DF0A4E3" w14:textId="77777777" w:rsidTr="00C75A03">
        <w:trPr>
          <w:trHeight w:val="630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6EF0" w14:textId="463835A1" w:rsidR="00376884" w:rsidRPr="002173AF" w:rsidRDefault="00FB25B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B712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uct typ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6E4C3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2DF2E1A9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verage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7DB8C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633E6AD1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Expecte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AF69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/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4708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C95C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j. </w:t>
            </w: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E75D1" w:rsidRPr="002173AF" w14:paraId="1FD320C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849366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7:0/20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BB851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92042E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.5962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5B3D21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.600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E908AD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A2B0795" w14:textId="79E6A55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67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FCEE925" w14:textId="4CF8B5D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75E-6</w:t>
            </w:r>
          </w:p>
        </w:tc>
      </w:tr>
      <w:tr w:rsidR="001E75D1" w:rsidRPr="002173AF" w14:paraId="571AB5C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19C970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7:0/20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F5ADE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C1AABD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6.5831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63F19B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6.585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DCA6DA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9DE6AC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4B3218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6</w:t>
            </w:r>
          </w:p>
        </w:tc>
      </w:tr>
      <w:tr w:rsidR="001E75D1" w:rsidRPr="002173AF" w14:paraId="6BB7DB6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6BB61F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C(37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DA9103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9DF507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.5460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71EBA3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.551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0DA0F9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895F91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C82A9C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</w:tr>
      <w:tr w:rsidR="001E75D1" w:rsidRPr="002173AF" w14:paraId="6318B7C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76913E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5:0/22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52D46C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501338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.5511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A22D02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.5537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99648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BB183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3FB848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6</w:t>
            </w:r>
          </w:p>
        </w:tc>
      </w:tr>
      <w:tr w:rsidR="001E75D1" w:rsidRPr="002173AF" w14:paraId="1B3026B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64EA9E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2D9CD2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89F31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.6445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320C7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.647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11425D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CFD6ED2" w14:textId="63A6325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24E-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1913877" w14:textId="7C6479B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43E-8</w:t>
            </w:r>
          </w:p>
        </w:tc>
      </w:tr>
      <w:tr w:rsidR="001E75D1" w:rsidRPr="002173AF" w14:paraId="5CE785A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14918A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8:2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C42F1D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F45A48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.6293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C5581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.632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6D2034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1D3FA0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13E-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C2CC75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64E-10</w:t>
            </w:r>
          </w:p>
        </w:tc>
      </w:tr>
      <w:tr w:rsidR="001E75D1" w:rsidRPr="002173AF" w14:paraId="4B8466B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8FE609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8:0/20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1CD027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0E42EC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.6298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CE34DD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.632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72D871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8A3A6A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93D9B8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4</w:t>
            </w:r>
          </w:p>
        </w:tc>
      </w:tr>
      <w:tr w:rsidR="001E75D1" w:rsidRPr="002173AF" w14:paraId="21000EC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165E1E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C996B0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4AC109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2.6151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806106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2.616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BB12B0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6CD321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907882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4</w:t>
            </w:r>
          </w:p>
        </w:tc>
      </w:tr>
      <w:tr w:rsidR="001E75D1" w:rsidRPr="002173AF" w14:paraId="1EA66D4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A4489E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8:1/20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26ACB3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603D41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0.5972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BEBD2D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0.600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104583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EB86B0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3EFB95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</w:tr>
      <w:tr w:rsidR="001E75D1" w:rsidRPr="002173AF" w14:paraId="29F0BA3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1BA8CB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8:1/20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CB4249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5ED6B6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8.5805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03F575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8.585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906928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C300A6D" w14:textId="0A9A7C7B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29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A0CD915" w14:textId="359DD99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46E-4</w:t>
            </w:r>
          </w:p>
        </w:tc>
      </w:tr>
      <w:tr w:rsidR="001E75D1" w:rsidRPr="002173AF" w14:paraId="187E568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325BE8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8:5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A0B315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A717A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0.564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E87998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0.567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3194ED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CF291E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0D4383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57</w:t>
            </w:r>
          </w:p>
        </w:tc>
      </w:tr>
      <w:tr w:rsidR="001E75D1" w:rsidRPr="002173AF" w14:paraId="14B87CDC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1CA2EE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8:2_20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476B7D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977EEC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6.5671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91108A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6.569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D87161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267352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13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C6E762D" w14:textId="03B2332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48E-9</w:t>
            </w:r>
          </w:p>
        </w:tc>
      </w:tr>
      <w:tr w:rsidR="001E75D1" w:rsidRPr="002173AF" w14:paraId="6707E68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49AB5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8:7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E3598D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934EC9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.5325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E64FBB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.535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319E21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30460C2" w14:textId="7C3EA70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18E-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A00AD5E" w14:textId="666228B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17E-8</w:t>
            </w:r>
          </w:p>
        </w:tc>
      </w:tr>
      <w:tr w:rsidR="001E75D1" w:rsidRPr="002173AF" w14:paraId="5140AF4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52307A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8:7)_isomer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BE895B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4C53CD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.5325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DBCD5E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.535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06612A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6E63216" w14:textId="1021D03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6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81C5048" w14:textId="5EC055A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70E-4</w:t>
            </w:r>
          </w:p>
        </w:tc>
      </w:tr>
      <w:tr w:rsidR="001E75D1" w:rsidRPr="002173AF" w14:paraId="1565928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990F77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9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97213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8753AC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6.5931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45DDAA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6.5983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F9964F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AC3826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96F142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</w:tr>
      <w:tr w:rsidR="001E75D1" w:rsidRPr="002173AF" w14:paraId="35A8E12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4B34E3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9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DCD440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6B8115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.5800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E7F25E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.582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EDDF83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487518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64EBCA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9</w:t>
            </w:r>
          </w:p>
        </w:tc>
      </w:tr>
      <w:tr w:rsidR="001E75D1" w:rsidRPr="002173AF" w14:paraId="4317841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AD2B11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39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FE0BF5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C19030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0.5784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695498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0.585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833A0A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FA71F3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965D7E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4</w:t>
            </w:r>
          </w:p>
        </w:tc>
      </w:tr>
      <w:tr w:rsidR="001E75D1" w:rsidRPr="002173AF" w14:paraId="6976756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834414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0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7B8F41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D7A0D1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.6598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E54542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.6608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42CB2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1C61F7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8B3169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6</w:t>
            </w:r>
          </w:p>
        </w:tc>
      </w:tr>
      <w:tr w:rsidR="001E75D1" w:rsidRPr="002173AF" w14:paraId="4D9B4B7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0829C0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0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DA8877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560DE2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4.6417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0377D4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4.6453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BCE260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E96E903" w14:textId="7DD5DA3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64E-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E75F095" w14:textId="13A401A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90E-8</w:t>
            </w:r>
          </w:p>
        </w:tc>
      </w:tr>
      <w:tr w:rsidR="001E75D1" w:rsidRPr="002173AF" w14:paraId="05A0655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9AAC4B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0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74941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0666F5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0.6413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4CB020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0.647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B1985B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D2B4F51" w14:textId="68D63C5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18E-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18E92BE" w14:textId="15E1214B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17E-8</w:t>
            </w:r>
          </w:p>
        </w:tc>
      </w:tr>
      <w:tr w:rsidR="001E75D1" w:rsidRPr="002173AF" w14:paraId="0710438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55C2D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0:5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C445D0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5B21A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.5962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CC1DAA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.5983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3ED75A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C885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2BF118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1</w:t>
            </w:r>
          </w:p>
        </w:tc>
      </w:tr>
      <w:tr w:rsidR="001E75D1" w:rsidRPr="002173AF" w14:paraId="01AA51D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5FB89E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18:1/22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DE73AE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ACBF97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4.5941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2E887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4.600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A366AE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4B06E7F" w14:textId="45ABBF4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63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F8BCFA9" w14:textId="78C6ECB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62E-6</w:t>
            </w:r>
          </w:p>
        </w:tc>
      </w:tr>
      <w:tr w:rsidR="001E75D1" w:rsidRPr="002173AF" w14:paraId="047E137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E12C84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0:7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19AFC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1E7E17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4.5646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7C108C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4.567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37B0B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2779FE1" w14:textId="06F6D08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51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23D4B4A" w14:textId="02754590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61E-6</w:t>
            </w:r>
          </w:p>
        </w:tc>
      </w:tr>
      <w:tr w:rsidR="001E75D1" w:rsidRPr="002173AF" w14:paraId="6EED373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3BDEEA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0:8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878C0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B77B22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.548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9F984B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.551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4661DF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C97E4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72E-10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A288118" w14:textId="67FA679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78E-9</w:t>
            </w:r>
          </w:p>
        </w:tc>
      </w:tr>
      <w:tr w:rsidR="001E75D1" w:rsidRPr="002173AF" w14:paraId="7692C96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D6BBCA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0:8)_isomer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93128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DF58F5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.5473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089CA6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.551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127001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03AC240" w14:textId="4EE6CA9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05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93AF9ED" w14:textId="0C66357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39E-4</w:t>
            </w:r>
          </w:p>
        </w:tc>
      </w:tr>
      <w:tr w:rsidR="001E75D1" w:rsidRPr="002173AF" w14:paraId="637759F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846034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2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0F8D3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4CDF07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.6906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B8F868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.692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C29062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CDE75B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D56BC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1</w:t>
            </w:r>
          </w:p>
        </w:tc>
      </w:tr>
      <w:tr w:rsidR="001E75D1" w:rsidRPr="002173AF" w14:paraId="399CFED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4C420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2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329E19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8BFFE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0.6916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8801CE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0.6945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5E231D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19E25F2" w14:textId="557A464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69E-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B229AE4" w14:textId="481D62D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95E-8</w:t>
            </w:r>
          </w:p>
        </w:tc>
      </w:tr>
      <w:tr w:rsidR="001E75D1" w:rsidRPr="002173AF" w14:paraId="6FE305E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6E921B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2:3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8BE8E3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162CB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.6773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14308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.679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F96621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3EDFC8" w14:textId="6561014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76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21BCF0D" w14:textId="2A6547F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30E-7</w:t>
            </w:r>
          </w:p>
        </w:tc>
      </w:tr>
      <w:tr w:rsidR="001E75D1" w:rsidRPr="002173AF" w14:paraId="76D24DE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3675DF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2:3)_isomer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F8DADB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94E3A9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.6841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92AAF6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.679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5973E7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643F201" w14:textId="7C29A9B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64E-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7A818F6" w14:textId="0A87A11C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90E-8</w:t>
            </w:r>
          </w:p>
        </w:tc>
      </w:tr>
      <w:tr w:rsidR="001E75D1" w:rsidRPr="002173AF" w14:paraId="4EAE422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D04CF5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2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C93572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B84756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.6600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39997C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.6633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660D50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BDA6E86" w14:textId="29AD65D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64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5CEEED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</w:tr>
      <w:tr w:rsidR="001E75D1" w:rsidRPr="002173AF" w14:paraId="62C61B3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E2C3F3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2:5)_isomer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281D62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A027B3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6.628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C3D413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6.6295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4FBFE8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2612EB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549942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7</w:t>
            </w:r>
          </w:p>
        </w:tc>
      </w:tr>
      <w:tr w:rsidR="001E75D1" w:rsidRPr="002173AF" w14:paraId="44A4FBE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50F3F3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2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4F9BF5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C2EE8B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.6309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EA37CF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.632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0FDF58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9C24305" w14:textId="2DF84CF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99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C91E903" w14:textId="103C6DB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97E-4</w:t>
            </w:r>
          </w:p>
        </w:tc>
      </w:tr>
      <w:tr w:rsidR="001E75D1" w:rsidRPr="002173AF" w14:paraId="6289F59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86057F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20:1/22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31A3A3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037903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0.6104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EA4782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0.616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6A258C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D3446EC" w14:textId="459CDDD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09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9919EE7" w14:textId="794AB8D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80E-5</w:t>
            </w:r>
          </w:p>
        </w:tc>
      </w:tr>
      <w:tr w:rsidR="001E75D1" w:rsidRPr="002173AF" w14:paraId="5EC20C1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19F441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4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6044D4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E162AC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.693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3733FA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.6945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75CAD3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96E4437" w14:textId="375150F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13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63BCA06" w14:textId="42A1C70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70E-7</w:t>
            </w:r>
          </w:p>
        </w:tc>
      </w:tr>
      <w:tr w:rsidR="001E75D1" w:rsidRPr="002173AF" w14:paraId="5F405EE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555B16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44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382C1D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A53024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4.6593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D8B98A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4.6608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F6C8C0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2457D7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EEB985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1</w:t>
            </w:r>
          </w:p>
        </w:tc>
      </w:tr>
      <w:tr w:rsidR="001E75D1" w:rsidRPr="002173AF" w14:paraId="36CDC61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384C1C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(16:0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70A68D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565353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8.5369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B70D1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8.5380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77D24B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6F6244C" w14:textId="36C1792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2.47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BDB4AB4" w14:textId="535D36E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9.34E-5</w:t>
            </w:r>
          </w:p>
        </w:tc>
      </w:tr>
      <w:tr w:rsidR="001E75D1" w:rsidRPr="002173AF" w14:paraId="06823EC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F352D0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(16:0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60C78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77B5B6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.5219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26D4AE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.522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5DEDE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20D8DC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D043C1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16</w:t>
            </w:r>
          </w:p>
        </w:tc>
      </w:tr>
      <w:tr w:rsidR="001E75D1" w:rsidRPr="002173AF" w14:paraId="4856D52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DAF7C3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(16:0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03DF41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3CB196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.5040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19B9EC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.5067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A27F26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98AD0F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D7EE65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5</w:t>
            </w:r>
          </w:p>
        </w:tc>
      </w:tr>
      <w:tr w:rsidR="001E75D1" w:rsidRPr="002173AF" w14:paraId="5839515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63BC1D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(16:0/20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D88F17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9A3FBD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.5217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301DF3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.522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9DC447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23ACE1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501FC5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15</w:t>
            </w:r>
          </w:p>
        </w:tc>
      </w:tr>
      <w:tr w:rsidR="001E75D1" w:rsidRPr="002173AF" w14:paraId="79B359F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9F37ED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(18:2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D566D2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7A54F1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.5217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BD8504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.522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8C26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FC042B4" w14:textId="2F7BADA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09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DCBACDD" w14:textId="3A1104B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39E-6</w:t>
            </w:r>
          </w:p>
        </w:tc>
      </w:tr>
      <w:tr w:rsidR="009569AA" w:rsidRPr="002173AF" w14:paraId="6C19DB4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A15944B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(16:0/22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8E6E1D4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C726107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.5334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B01094F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.5380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1CEE548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93EBCDE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6E075F5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23</w:t>
            </w:r>
          </w:p>
        </w:tc>
      </w:tr>
      <w:tr w:rsidR="009569AA" w:rsidRPr="002173AF" w14:paraId="739240C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6FEBB4A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(18:0/20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563E736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4AA00F2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.5516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8F32732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.5537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333767E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85584A2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3CE11EB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37</w:t>
            </w:r>
          </w:p>
        </w:tc>
      </w:tr>
      <w:tr w:rsidR="00376884" w:rsidRPr="002173AF" w14:paraId="2DF00C2F" w14:textId="77777777" w:rsidTr="00C75A03">
        <w:trPr>
          <w:trHeight w:val="630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9102" w14:textId="541876E8" w:rsidR="00376884" w:rsidRPr="002173AF" w:rsidRDefault="00FB25B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CDCC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uct typ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1DD4E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3203DD24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verage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785D1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27E597AA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Expecte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2E73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/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B584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443A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j. </w:t>
            </w: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E75D1" w:rsidRPr="002173AF" w14:paraId="089393E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9B7FE1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(38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29C5E4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3DA798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.4995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F75FE4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.5043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CA98EE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FDC70AA" w14:textId="4E6B10F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5.31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6DAF27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1</w:t>
            </w:r>
          </w:p>
        </w:tc>
      </w:tr>
      <w:tr w:rsidR="001E75D1" w:rsidRPr="002173AF" w14:paraId="58E7058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09C9C0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(18:0/22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31B172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154261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.5520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446CC1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.5537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B0FCED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87E00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4E88FF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4</w:t>
            </w:r>
          </w:p>
        </w:tc>
      </w:tr>
      <w:tr w:rsidR="001E75D1" w:rsidRPr="002173AF" w14:paraId="3929804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1CB612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34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25C25C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42358F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4.564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B1871E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4.5753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3D6FFB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A1CE3EC" w14:textId="7C76808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18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160C9C6" w14:textId="692DF96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33E-7</w:t>
            </w:r>
          </w:p>
        </w:tc>
      </w:tr>
      <w:tr w:rsidR="001E75D1" w:rsidRPr="002173AF" w14:paraId="34F096A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82B0B5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34:2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65F09D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709FD1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.554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53E14E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.5596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9B382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6A18FD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F18C95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5</w:t>
            </w:r>
          </w:p>
        </w:tc>
      </w:tr>
      <w:tr w:rsidR="001E75D1" w:rsidRPr="002173AF" w14:paraId="209DA2F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CCF3C5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I(36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54987C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0EAB86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2.6034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7B142D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2.6066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65D78C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AEF92A9" w14:textId="3D46565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67E-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3DA167D" w14:textId="23C7064C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23E-8</w:t>
            </w:r>
          </w:p>
        </w:tc>
      </w:tr>
      <w:tr w:rsidR="001E75D1" w:rsidRPr="002173AF" w14:paraId="52D6ECA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A8274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36:2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9C6472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6A4E66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0.5858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F28F17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0.59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0C3299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A2009EE" w14:textId="6BA53DF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34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A29DB83" w14:textId="2549457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89E-5</w:t>
            </w:r>
          </w:p>
        </w:tc>
      </w:tr>
      <w:tr w:rsidR="001E75D1" w:rsidRPr="002173AF" w14:paraId="2242C5D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A42C2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36:2)_isomer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E3EBCA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7D7FF4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0.5863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468170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0.59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847A2F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F446FAB" w14:textId="77ED74C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84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F7CCFF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</w:tr>
      <w:tr w:rsidR="001E75D1" w:rsidRPr="002173AF" w14:paraId="5003730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6ADA3C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36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E71B44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B1D183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8.5718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37313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8.5753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E6854E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38E5C7E" w14:textId="41DDE02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44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77F0C31" w14:textId="06FA8E0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45E-7</w:t>
            </w:r>
          </w:p>
        </w:tc>
      </w:tr>
      <w:tr w:rsidR="001E75D1" w:rsidRPr="002173AF" w14:paraId="10FA8E6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F612C2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36:4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DE7FF7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83FE7D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.5591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6AD459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.5596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053BE0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7AEA66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2339C2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3</w:t>
            </w:r>
          </w:p>
        </w:tc>
      </w:tr>
      <w:tr w:rsidR="001E75D1" w:rsidRPr="002173AF" w14:paraId="733F41A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73630D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38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4FD22D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E2D7D1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4.5850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22410F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4.59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CAB2C5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DD00AC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13B191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4</w:t>
            </w:r>
          </w:p>
        </w:tc>
      </w:tr>
      <w:tr w:rsidR="001E75D1" w:rsidRPr="002173AF" w14:paraId="05497E1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CC7896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38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DEE07B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FAA90C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2.5711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8217F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2.5753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2DE0C2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B847767" w14:textId="17981EA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84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3E5786B" w14:textId="55271A9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51E-7</w:t>
            </w:r>
          </w:p>
        </w:tc>
      </w:tr>
      <w:tr w:rsidR="001E75D1" w:rsidRPr="002173AF" w14:paraId="3B7AB55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F76C3F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38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A48E0D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8E6EA6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0.5543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DBC52A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0.5596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CBACE1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5804B7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5DB5C8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6</w:t>
            </w:r>
          </w:p>
        </w:tc>
      </w:tr>
      <w:tr w:rsidR="001E75D1" w:rsidRPr="002173AF" w14:paraId="658DA607" w14:textId="77777777" w:rsidTr="00C75A03">
        <w:trPr>
          <w:trHeight w:val="285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7B5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40:3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882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22F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9.59589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C71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9.59332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0FD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1A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9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7211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8</w:t>
            </w:r>
          </w:p>
        </w:tc>
      </w:tr>
      <w:tr w:rsidR="007B599D" w:rsidRPr="002173AF" w14:paraId="74CBDBEB" w14:textId="77777777" w:rsidTr="007B599D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DE1CA" w14:textId="68604677" w:rsidR="007B599D" w:rsidRPr="002173AF" w:rsidRDefault="007B599D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</w:tr>
      <w:tr w:rsidR="001E75D1" w:rsidRPr="002173AF" w14:paraId="6BA62C74" w14:textId="77777777" w:rsidTr="00C75A03">
        <w:trPr>
          <w:trHeight w:val="285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549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32:1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6DA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H]+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E4C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9.47888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88B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9.4802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415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CD7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8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FB883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63</w:t>
            </w:r>
          </w:p>
        </w:tc>
      </w:tr>
      <w:tr w:rsidR="001E75D1" w:rsidRPr="002173AF" w14:paraId="6A7AB4B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10442F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16:0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B8AF6F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D325D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.5546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03E4D3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.5562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1260B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B810A25" w14:textId="3DB4AF2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68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06EECA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</w:tr>
      <w:tr w:rsidR="001E75D1" w:rsidRPr="002173AF" w14:paraId="10971B1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074954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16:0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39047E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122FA6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.5393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5EC269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.5405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F90DAF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32CF3C5" w14:textId="60EB4B4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84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E90B5B0" w14:textId="57B121E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60E-4</w:t>
            </w:r>
          </w:p>
        </w:tc>
      </w:tr>
      <w:tr w:rsidR="001E75D1" w:rsidRPr="002173AF" w14:paraId="29EC77A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FF65E6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34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98F64B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D1874A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.4769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E4054A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.4802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4FD768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AB8A7F5" w14:textId="036F53B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32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9101B19" w14:textId="416E322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50E-6</w:t>
            </w:r>
          </w:p>
        </w:tc>
      </w:tr>
      <w:tr w:rsidR="001E75D1" w:rsidRPr="002173AF" w14:paraId="2B546E3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FB73F3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35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4023E3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5196DD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.5074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B98A5B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.5114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A1AC6B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046DF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9E618D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8</w:t>
            </w:r>
          </w:p>
        </w:tc>
      </w:tr>
      <w:tr w:rsidR="001E75D1" w:rsidRPr="002173AF" w14:paraId="7EB29A7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113FF1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18:1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72E763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C79F9C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.5384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70A4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.5405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25484F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F7DB37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45A13B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3</w:t>
            </w:r>
          </w:p>
        </w:tc>
      </w:tr>
      <w:tr w:rsidR="001E75D1" w:rsidRPr="002173AF" w14:paraId="6963918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4DC71F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18:2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80BF2B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D6AE08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.5385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834353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.5405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5E981B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A219542" w14:textId="3FBE527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3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567C7AA" w14:textId="3B869B1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14E-4</w:t>
            </w:r>
          </w:p>
        </w:tc>
      </w:tr>
      <w:tr w:rsidR="001E75D1" w:rsidRPr="002173AF" w14:paraId="6BD1188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BD3FBC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18:2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E6E0F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F43594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.5241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5C5F68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.524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6906AA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D590E17" w14:textId="00866AD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10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C7E7EBF" w14:textId="35F9BA65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45E-7</w:t>
            </w:r>
          </w:p>
        </w:tc>
      </w:tr>
      <w:tr w:rsidR="001E75D1" w:rsidRPr="002173AF" w14:paraId="292FAAB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FA8287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18:3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12593F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9AADED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.5234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B33FC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.524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467E5E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0EAF00F" w14:textId="4700B0AB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33E-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0084AF1" w14:textId="48708F2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20E-7</w:t>
            </w:r>
          </w:p>
        </w:tc>
      </w:tr>
      <w:tr w:rsidR="001E75D1" w:rsidRPr="002173AF" w14:paraId="1A3FA04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4B4D3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38:4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8255E8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CA76C3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.5249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DEFE67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.5272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768D3D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B94E2C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9CD0B8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</w:tr>
      <w:tr w:rsidR="001E75D1" w:rsidRPr="002173AF" w14:paraId="2697232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5F43E5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38:4)_isomer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607C6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344C62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.5247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0725DD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.5272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E87109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E9481FC" w14:textId="75A49BF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83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24B876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</w:tr>
      <w:tr w:rsidR="001E75D1" w:rsidRPr="002173AF" w14:paraId="2E6C492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F2BB49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18:2/20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ABB91D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8D5E90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.5526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1596CD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.5562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EB035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8EF936D" w14:textId="56A43C2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60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9F7B1C8" w14:textId="212FC80C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76E-5</w:t>
            </w:r>
          </w:p>
        </w:tc>
      </w:tr>
      <w:tr w:rsidR="001E75D1" w:rsidRPr="002173AF" w14:paraId="63977FC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B3F54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38:7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7ABE5A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896ABB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1.4791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7462FC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1.4802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AA288E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86BE46F" w14:textId="7A7431B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01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E27453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</w:tr>
      <w:tr w:rsidR="001E75D1" w:rsidRPr="002173AF" w14:paraId="3A52240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60F1BD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22:1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CAADED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232D31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.6138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2D9DB8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.6187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AC865C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4F6181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006A77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22</w:t>
            </w:r>
          </w:p>
        </w:tc>
      </w:tr>
      <w:tr w:rsidR="001E75D1" w:rsidRPr="002173AF" w14:paraId="6983653C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C3C8D5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18:1/22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A07EF7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D79A6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6.5712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F07B85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6.5717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6387EB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061C51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1D1D27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5</w:t>
            </w:r>
          </w:p>
        </w:tc>
      </w:tr>
      <w:tr w:rsidR="001E75D1" w:rsidRPr="002173AF" w14:paraId="07C53BF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0CF985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18:2/22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71562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A79814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4.5540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260E5A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4.5562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A57B46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1B0A0B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013844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8</w:t>
            </w:r>
          </w:p>
        </w:tc>
      </w:tr>
      <w:tr w:rsidR="001E75D1" w:rsidRPr="002173AF" w14:paraId="5AAD2C4E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499DC0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18:2/22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D9ADE9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95B0E2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.5361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53A648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.5405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C2E722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CDDC1A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25AA65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4</w:t>
            </w:r>
          </w:p>
        </w:tc>
      </w:tr>
      <w:tr w:rsidR="001E75D1" w:rsidRPr="002173AF" w14:paraId="5B9D604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089831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8:0/12:0/14:0)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677635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D2A29B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.5499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58E2A2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.5510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9F4764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26B818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153EC4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41</w:t>
            </w:r>
          </w:p>
        </w:tc>
      </w:tr>
      <w:tr w:rsidR="001E75D1" w:rsidRPr="002173AF" w14:paraId="3963909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F82510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2:0/12:0/14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56AD12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DE6C9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4.6146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9BB78D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4.6137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817EC2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8CC884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9944D3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8</w:t>
            </w:r>
          </w:p>
        </w:tc>
      </w:tr>
      <w:tr w:rsidR="001E75D1" w:rsidRPr="002173AF" w14:paraId="254205C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BAE1D7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2:0/14:0/16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1AD0B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698C96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.6743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E73EC4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.6762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03C5AE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67814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7A80E8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22</w:t>
            </w:r>
          </w:p>
        </w:tc>
      </w:tr>
      <w:tr w:rsidR="001E75D1" w:rsidRPr="002173AF" w14:paraId="6C949C8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0E511C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5:0/16:0/17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EE8527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1AF8DC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4.7648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DF8F4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4.77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989155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B03EC4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08BC1B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23</w:t>
            </w:r>
          </w:p>
        </w:tc>
      </w:tr>
      <w:tr w:rsidR="001E75D1" w:rsidRPr="002173AF" w14:paraId="4B0D163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C4575E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2:0/18:2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FC8116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94F8B8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.7070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BA7C8D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.7075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ED0354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4978F9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56DA98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8</w:t>
            </w:r>
          </w:p>
        </w:tc>
      </w:tr>
      <w:tr w:rsidR="001E75D1" w:rsidRPr="002173AF" w14:paraId="2B4B3C9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01A90C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2:0/18:2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630F6B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F767F5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9.6432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FFFD57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9.6472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AC29A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BC741E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637873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1</w:t>
            </w:r>
          </w:p>
        </w:tc>
      </w:tr>
      <w:tr w:rsidR="001E75D1" w:rsidRPr="002173AF" w14:paraId="2B500A0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060777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5:0/16:0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FD4382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B7ABF7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6.7649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F0FAF7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6.77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7CA807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EAECC6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2E3E18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46</w:t>
            </w:r>
          </w:p>
        </w:tc>
      </w:tr>
      <w:tr w:rsidR="001E75D1" w:rsidRPr="002173AF" w14:paraId="2856817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89C9BE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0/16:0/18:0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B16016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6418CE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.7956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BC6B5A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.801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133DC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D8CC4E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C6A62A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75</w:t>
            </w:r>
          </w:p>
        </w:tc>
      </w:tr>
      <w:tr w:rsidR="001E75D1" w:rsidRPr="002173AF" w14:paraId="77F38BF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9B0CCC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0/16:0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EACCA6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5DCCE2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0.785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2DD324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0.7858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ADF1A5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C029DA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B67CB6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4</w:t>
            </w:r>
          </w:p>
        </w:tc>
      </w:tr>
      <w:tr w:rsidR="009569AA" w:rsidRPr="002173AF" w14:paraId="46C6572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11B3B77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0/16:1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CC4F144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A68778C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8.769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4BF23E5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8.77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D0C4F6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B20D0C1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4F56F94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8</w:t>
            </w:r>
          </w:p>
        </w:tc>
      </w:tr>
      <w:tr w:rsidR="009569AA" w:rsidRPr="002173AF" w14:paraId="31711D1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20A83EE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4:0/18:2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874189B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8E0AF4E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7.6742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EB1F145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7.6785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B81A4CD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79C4A47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1DA5EBD" w14:textId="77777777" w:rsidR="009569AA" w:rsidRPr="002173AF" w:rsidRDefault="009569A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5</w:t>
            </w:r>
          </w:p>
        </w:tc>
      </w:tr>
      <w:tr w:rsidR="00376884" w:rsidRPr="002173AF" w14:paraId="55A8584F" w14:textId="77777777" w:rsidTr="00C75A03">
        <w:trPr>
          <w:trHeight w:val="630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2E03" w14:textId="26779F7B" w:rsidR="00376884" w:rsidRPr="002173AF" w:rsidRDefault="00FB25B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2218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uct typ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70056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5C34A268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verage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74E57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z</w:t>
            </w:r>
          </w:p>
          <w:p w14:paraId="4C954249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Expected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CCD4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/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A07C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62C1" w14:textId="77777777" w:rsidR="00376884" w:rsidRPr="002173AF" w:rsidRDefault="00376884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j. </w:t>
            </w: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E75D1" w:rsidRPr="002173AF" w14:paraId="2D828D0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B87643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4:0/18:2/18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41C3BF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A345B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5.6585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5AAEEA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5.663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991352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2B03E5B" w14:textId="724B2CCB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90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E54FD34" w14:textId="49026CB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4E-4</w:t>
            </w:r>
          </w:p>
        </w:tc>
      </w:tr>
      <w:tr w:rsidR="001E75D1" w:rsidRPr="002173AF" w14:paraId="4B1B723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46A31C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0/17:0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9042AA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FE6466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4.7994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028AF1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4.801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3D304D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16D78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FA1BEA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9</w:t>
            </w:r>
          </w:p>
        </w:tc>
      </w:tr>
      <w:tr w:rsidR="001E75D1" w:rsidRPr="002173AF" w14:paraId="2B7B88DC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6F9A39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0/17:0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2068CA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04E118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.782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E03000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.7858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4249E7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BDF8B6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9F4B2C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37</w:t>
            </w:r>
          </w:p>
        </w:tc>
      </w:tr>
      <w:tr w:rsidR="001E75D1" w:rsidRPr="002173AF" w14:paraId="54C65503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D3E307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0/17:1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5D64F8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9B6938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.7509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C46DB4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.754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5569A2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6643A2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E17092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6</w:t>
            </w:r>
          </w:p>
        </w:tc>
      </w:tr>
      <w:tr w:rsidR="001E75D1" w:rsidRPr="002173AF" w14:paraId="36140C7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7B8311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5:0/18:2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03F8FB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178B22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1.6894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E5739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1.6942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34FE57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B243C7C" w14:textId="5EA12AB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9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8314AEC" w14:textId="7D129EBE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8.04E-5</w:t>
            </w:r>
          </w:p>
        </w:tc>
      </w:tr>
      <w:tr w:rsidR="001E75D1" w:rsidRPr="002173AF" w14:paraId="6FDCCB4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A2EE4B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5:2/18:2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408C56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F8ABFF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9.676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8F41B2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9.6785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7C1D97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2C09C93" w14:textId="67EFB6F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56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2436DED" w14:textId="4E60EA8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23E-4</w:t>
            </w:r>
          </w:p>
        </w:tc>
      </w:tr>
      <w:tr w:rsidR="001E75D1" w:rsidRPr="002173AF" w14:paraId="436BFCD9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46E524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G(16:0/18:0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756900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EE1605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8.8159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73AFCF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8.817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D06A11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25DB1C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6F7A571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11</w:t>
            </w:r>
          </w:p>
        </w:tc>
      </w:tr>
      <w:tr w:rsidR="001E75D1" w:rsidRPr="002173AF" w14:paraId="4F3AC67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0CFF57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0/18:1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508878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3445A2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.8001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0444E2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.801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7773E4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49C28C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5D4C94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3</w:t>
            </w:r>
          </w:p>
        </w:tc>
      </w:tr>
      <w:tr w:rsidR="001E75D1" w:rsidRPr="002173AF" w14:paraId="48C9FB58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CDBBD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0/18:1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5010F1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4ADE0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4.7827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D817FE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4.7858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C14635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532B5DA" w14:textId="1CBECBE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5.57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577321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02</w:t>
            </w:r>
          </w:p>
        </w:tc>
      </w:tr>
      <w:tr w:rsidR="001E75D1" w:rsidRPr="002173AF" w14:paraId="72B1689C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7BC280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0/18:2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8584BD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E6252E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0.7525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12E23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0.754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87D86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28C059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0BFA1D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2</w:t>
            </w:r>
          </w:p>
        </w:tc>
      </w:tr>
      <w:tr w:rsidR="001E75D1" w:rsidRPr="002173AF" w14:paraId="30C3C227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AC2008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1/18:2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F9BF5E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D350F6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.7327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79CF1F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.7388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AFC04E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155AA4E" w14:textId="08CF88C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4.09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E731A46" w14:textId="7712925C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80E-5</w:t>
            </w:r>
          </w:p>
        </w:tc>
      </w:tr>
      <w:tr w:rsidR="001E75D1" w:rsidRPr="002173AF" w14:paraId="70E0A34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0FC257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2/18:2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43705A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DE097F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1.6734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C3265F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1.6785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47FD93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BD6DFF" w14:textId="3C32ED8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03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931A701" w14:textId="1E85D8A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9E-6</w:t>
            </w:r>
          </w:p>
        </w:tc>
      </w:tr>
      <w:tr w:rsidR="001E75D1" w:rsidRPr="002173AF" w14:paraId="056E43D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4E4094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2/16:3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B44844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E93FE3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9.6563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8BB2F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9.663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05E39D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9DD2A0C" w14:textId="0CB5F98A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35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4A2D265" w14:textId="0FD50A4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72E-6</w:t>
            </w:r>
          </w:p>
        </w:tc>
      </w:tr>
      <w:tr w:rsidR="001E75D1" w:rsidRPr="002173AF" w14:paraId="3C85D22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22D25B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7:0/18:0/18:1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90D719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3CB950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7.7846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421325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7.7882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894222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5EFB62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82C74B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74</w:t>
            </w:r>
          </w:p>
        </w:tc>
      </w:tr>
      <w:tr w:rsidR="001E75D1" w:rsidRPr="002173AF" w14:paraId="1494387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4DB841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7:1/18:1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468795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703138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4.7653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C1132F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4.77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ADC9FB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CE830F4" w14:textId="59A792C2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83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2AAFC0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</w:tr>
      <w:tr w:rsidR="001E75D1" w:rsidRPr="002173AF" w14:paraId="08CFC585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54815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7:1/18:2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9675CB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D5D5FA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7.7054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22A7A5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7.709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2A3D65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2636C34" w14:textId="1427E5C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03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2B3AC622" w14:textId="7AF84BE9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78E-4</w:t>
            </w:r>
          </w:p>
        </w:tc>
      </w:tr>
      <w:tr w:rsidR="001E75D1" w:rsidRPr="002173AF" w14:paraId="39565EF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5D9378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1/18:2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9337F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7A65C5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8.787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4328E5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8.7858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28B73A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AE18632" w14:textId="7C1D894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7.01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8E5F78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</w:tr>
      <w:tr w:rsidR="001E75D1" w:rsidRPr="002173AF" w14:paraId="5A57622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1872BC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54:6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9A6AA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9E73E4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6.7643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74DCF2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6.77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F1050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FE4701C" w14:textId="16BA1753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47E-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9ADC47A" w14:textId="22852F1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08E-4</w:t>
            </w:r>
          </w:p>
        </w:tc>
      </w:tr>
      <w:tr w:rsidR="001E75D1" w:rsidRPr="002173AF" w14:paraId="14FB2BDD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55D1FD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2/18:2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09CA69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4AF12D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.7487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B72C03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.754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C44A5F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0A0DAF6" w14:textId="23CD517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5.52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5FCF977" w14:textId="6A6C7286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2.35E-5</w:t>
            </w:r>
          </w:p>
        </w:tc>
      </w:tr>
      <w:tr w:rsidR="001E75D1" w:rsidRPr="002173AF" w14:paraId="174D450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2CE8AC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1/18:3/20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8AE2DA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D19950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.7346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97794C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.7388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B93383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9E13A8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08E1F2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2</w:t>
            </w:r>
          </w:p>
        </w:tc>
      </w:tr>
      <w:tr w:rsidR="001E75D1" w:rsidRPr="002173AF" w14:paraId="523A112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A5CEF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2/18:3/18:3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A56840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4137C1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.7332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A8D95F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.7388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4BF035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EF0F06F" w14:textId="01D0014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24E-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C44B0A8" w14:textId="5D727178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95E-6</w:t>
            </w:r>
          </w:p>
        </w:tc>
      </w:tr>
      <w:tr w:rsidR="001E75D1" w:rsidRPr="002173AF" w14:paraId="4F52191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8B18D4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1/19:1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E86349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D9C3D2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9.7710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DE1DE5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9.772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D1BE17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1A6342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02AA6E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1</w:t>
            </w:r>
          </w:p>
        </w:tc>
      </w:tr>
      <w:tr w:rsidR="001E75D1" w:rsidRPr="002173AF" w14:paraId="614C0E14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B98E55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9:1/18:2/18:2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3A3029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FA809D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7.755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C8F526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7.756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159219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369A3F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3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6C366D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6</w:t>
            </w:r>
          </w:p>
        </w:tc>
      </w:tr>
      <w:tr w:rsidR="009B1977" w:rsidRPr="002173AF" w14:paraId="01B111C2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D9B9C97" w14:textId="77777777" w:rsidR="009B1977" w:rsidRPr="002173AF" w:rsidRDefault="009B1977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6:0/18:1/22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5D354D9" w14:textId="77777777" w:rsidR="009B1977" w:rsidRPr="002173AF" w:rsidRDefault="009B1977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76AFCBF" w14:textId="77777777" w:rsidR="009B1977" w:rsidRPr="002173AF" w:rsidRDefault="009B1977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6.8159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6F0526" w14:textId="77777777" w:rsidR="009B1977" w:rsidRPr="002173AF" w:rsidRDefault="009B1977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6.817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42573E0" w14:textId="77777777" w:rsidR="009B1977" w:rsidRPr="002173AF" w:rsidRDefault="009B1977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BDB0F85" w14:textId="77777777" w:rsidR="009B1977" w:rsidRPr="002173AF" w:rsidRDefault="009B1977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DEF5588" w14:textId="77777777" w:rsidR="009B1977" w:rsidRPr="002173AF" w:rsidRDefault="009B1977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0"/>
                <w:szCs w:val="20"/>
              </w:rPr>
              <w:t>0.068</w:t>
            </w:r>
          </w:p>
        </w:tc>
      </w:tr>
      <w:tr w:rsidR="001E75D1" w:rsidRPr="002173AF" w14:paraId="454D248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DC5114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2/18:3/20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C34758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38CD63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8.753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D02DB9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8.754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1AF010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1C65258" w14:textId="4321C6AF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1.23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0519851" w14:textId="0A77ECED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87E-4</w:t>
            </w:r>
          </w:p>
        </w:tc>
      </w:tr>
      <w:tr w:rsidR="001E75D1" w:rsidRPr="002173AF" w14:paraId="375B26DF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B80573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2/18:3/20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59ECDF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84F852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1.6919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DB3BA2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1.6942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2FA332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38A3598" w14:textId="50DCD69B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9.38E-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836BF72" w14:textId="35C8FBE4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3.71E-5</w:t>
            </w:r>
          </w:p>
        </w:tc>
      </w:tr>
      <w:tr w:rsidR="001E75D1" w:rsidRPr="002173AF" w14:paraId="2FFE71BB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EEF042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58:8)_isomer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27FA03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532397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8.7954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2D3823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8.801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736643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CAFB10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11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5B28317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2</w:t>
            </w:r>
          </w:p>
        </w:tc>
      </w:tr>
      <w:tr w:rsidR="001E75D1" w:rsidRPr="002173AF" w14:paraId="07406BD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F5DE20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2/18:2/22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FB62C1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AC67BF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6.7808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B8EBE7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6.7858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E2DF8A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4A91090" w14:textId="3650B281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6.40E-4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34ED1B6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</w:tr>
      <w:tr w:rsidR="001E75D1" w:rsidRPr="002173AF" w14:paraId="5FD9B16C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D76373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2/18:2/22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B318C4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6DF625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.7670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2CBDE87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4.770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224826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DAAE34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0FDE57C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2</w:t>
            </w:r>
          </w:p>
        </w:tc>
      </w:tr>
      <w:tr w:rsidR="001E75D1" w:rsidRPr="002173AF" w14:paraId="161EB0C0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D78776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2/18:3/22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18A0F0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H4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86F3A23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2.7523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E162C34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2.7545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3AA986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2A5E5F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173E4D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05</w:t>
            </w:r>
          </w:p>
        </w:tc>
      </w:tr>
      <w:tr w:rsidR="001E75D1" w:rsidRPr="002173AF" w14:paraId="243ECBC6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26F6269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1/18:2/24:4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61F1382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13C595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3.8042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33D176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3.8037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9B8BE35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F6602FF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3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78DC156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53</w:t>
            </w:r>
          </w:p>
        </w:tc>
      </w:tr>
      <w:tr w:rsidR="001E75D1" w:rsidRPr="002173AF" w14:paraId="70913051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81C220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1/18:2/24:5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A51474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B270F4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1.7871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4821D5D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1.7882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EAD5B5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B9506C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2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F3287D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5</w:t>
            </w:r>
          </w:p>
        </w:tc>
      </w:tr>
      <w:tr w:rsidR="001E75D1" w:rsidRPr="002173AF" w14:paraId="5682633A" w14:textId="77777777" w:rsidTr="00C75A03">
        <w:trPr>
          <w:trHeight w:val="285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CF79A00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2/20:5/22:6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1DBAE2C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M+Na]+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3B57BFE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1.7081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46286FB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1.7099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2E11E81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15C141A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4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747C1018" w14:textId="77777777" w:rsidR="001E75D1" w:rsidRPr="002173AF" w:rsidRDefault="001E75D1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0"/>
                <w:szCs w:val="20"/>
              </w:rPr>
              <w:t>0.074</w:t>
            </w:r>
          </w:p>
        </w:tc>
      </w:tr>
    </w:tbl>
    <w:p w14:paraId="5876F33F" w14:textId="7D655711" w:rsidR="001E75D1" w:rsidRPr="00EF2AB1" w:rsidRDefault="00D461CB" w:rsidP="00230B2C">
      <w:pPr>
        <w:jc w:val="left"/>
        <w:rPr>
          <w:rFonts w:ascii="Times New Roman" w:hAnsi="Times New Roman" w:cs="Times New Roman"/>
          <w:sz w:val="24"/>
          <w:szCs w:val="24"/>
        </w:rPr>
      </w:pPr>
      <w:r w:rsidRPr="00EF2AB1">
        <w:rPr>
          <w:rFonts w:ascii="Times New Roman" w:hAnsi="Times New Roman" w:cs="Times New Roman"/>
          <w:sz w:val="24"/>
          <w:szCs w:val="24"/>
        </w:rPr>
        <w:t xml:space="preserve">AD, patients with aortic dissection; N, normal </w:t>
      </w:r>
      <w:r w:rsidR="001B7D21" w:rsidRPr="00EF2AB1">
        <w:rPr>
          <w:rFonts w:ascii="Times New Roman" w:hAnsi="Times New Roman" w:cs="Times New Roman"/>
          <w:sz w:val="24"/>
          <w:szCs w:val="24"/>
        </w:rPr>
        <w:t>control</w:t>
      </w:r>
      <w:r w:rsidRPr="00EF2AB1">
        <w:rPr>
          <w:rFonts w:ascii="Times New Roman" w:hAnsi="Times New Roman" w:cs="Times New Roman"/>
          <w:sz w:val="24"/>
          <w:szCs w:val="24"/>
        </w:rPr>
        <w:t xml:space="preserve">s; </w:t>
      </w:r>
      <w:bookmarkStart w:id="6" w:name="_Hlk76726952"/>
      <w:r w:rsidR="004F1075" w:rsidRPr="00EF2AB1">
        <w:rPr>
          <w:rFonts w:ascii="Times New Roman" w:hAnsi="Times New Roman" w:cs="Times New Roman"/>
          <w:sz w:val="24"/>
          <w:szCs w:val="24"/>
        </w:rPr>
        <w:t xml:space="preserve">FA, fatty acid; AC, acylcarnitine; </w:t>
      </w:r>
      <w:r w:rsidR="00595CE0" w:rsidRPr="00EF2AB1">
        <w:rPr>
          <w:rFonts w:ascii="Times New Roman" w:hAnsi="Times New Roman" w:cs="Times New Roman"/>
          <w:sz w:val="24"/>
          <w:szCs w:val="24"/>
        </w:rPr>
        <w:t xml:space="preserve">CE, cholesteryl ester; </w:t>
      </w:r>
      <w:r w:rsidR="009579A5" w:rsidRPr="00EF2AB1">
        <w:rPr>
          <w:rFonts w:ascii="Times New Roman" w:hAnsi="Times New Roman" w:cs="Times New Roman"/>
          <w:sz w:val="24"/>
          <w:szCs w:val="24"/>
        </w:rPr>
        <w:t xml:space="preserve">Cer, ceramide; HexCer, </w:t>
      </w:r>
      <w:r w:rsidR="00D55E50" w:rsidRPr="00EF2AB1">
        <w:rPr>
          <w:rFonts w:ascii="Times New Roman" w:hAnsi="Times New Roman" w:cs="Times New Roman"/>
          <w:sz w:val="24"/>
          <w:szCs w:val="24"/>
        </w:rPr>
        <w:t>hexosylceramide</w:t>
      </w:r>
      <w:r w:rsidR="009579A5" w:rsidRPr="00EF2AB1">
        <w:rPr>
          <w:rFonts w:ascii="Times New Roman" w:hAnsi="Times New Roman" w:cs="Times New Roman"/>
          <w:sz w:val="24"/>
          <w:szCs w:val="24"/>
        </w:rPr>
        <w:t xml:space="preserve">; SM, sphingomyelin; </w:t>
      </w:r>
      <w:r w:rsidR="004F1075" w:rsidRPr="00EF2AB1">
        <w:rPr>
          <w:rFonts w:ascii="Times New Roman" w:hAnsi="Times New Roman" w:cs="Times New Roman"/>
          <w:sz w:val="24"/>
          <w:szCs w:val="24"/>
        </w:rPr>
        <w:t xml:space="preserve">LPC, lysophosphatidylcholine; LPE, lysophosphatidylethanolamine; </w:t>
      </w:r>
      <w:r w:rsidR="009579A5" w:rsidRPr="00EF2AB1">
        <w:rPr>
          <w:rFonts w:ascii="Times New Roman" w:hAnsi="Times New Roman" w:cs="Times New Roman"/>
          <w:sz w:val="24"/>
          <w:szCs w:val="24"/>
        </w:rPr>
        <w:t xml:space="preserve">PC, phosphatidylcholine; PE, phosphatidylethanolamine; </w:t>
      </w:r>
      <w:r w:rsidR="00B54CB5" w:rsidRPr="00EF2AB1">
        <w:rPr>
          <w:rFonts w:ascii="Times New Roman" w:hAnsi="Times New Roman" w:cs="Times New Roman"/>
          <w:sz w:val="24"/>
          <w:szCs w:val="24"/>
        </w:rPr>
        <w:t>PI, phosphatidylinositol; DG, diacylglycerol; TG, triacylglycerol.</w:t>
      </w:r>
      <w:bookmarkEnd w:id="6"/>
      <w:r w:rsidR="00B54CB5" w:rsidRPr="00EF2AB1">
        <w:rPr>
          <w:rFonts w:ascii="Times New Roman" w:hAnsi="Times New Roman" w:cs="Times New Roman"/>
          <w:sz w:val="24"/>
          <w:szCs w:val="24"/>
        </w:rPr>
        <w:t xml:space="preserve"> </w:t>
      </w:r>
      <w:r w:rsidR="004F1075" w:rsidRPr="00EF2AB1">
        <w:rPr>
          <w:rFonts w:ascii="Times New Roman" w:hAnsi="Times New Roman" w:cs="Times New Roman"/>
          <w:sz w:val="24"/>
          <w:szCs w:val="24"/>
        </w:rPr>
        <w:t xml:space="preserve">Red/blue </w:t>
      </w:r>
      <w:r w:rsidR="00540FDB" w:rsidRPr="00EF2AB1">
        <w:rPr>
          <w:rFonts w:ascii="Times New Roman" w:hAnsi="Times New Roman" w:cs="Times New Roman"/>
          <w:sz w:val="24"/>
          <w:szCs w:val="24"/>
        </w:rPr>
        <w:t xml:space="preserve">bold </w:t>
      </w:r>
      <w:r w:rsidR="004F1075" w:rsidRPr="00EF2AB1">
        <w:rPr>
          <w:rFonts w:ascii="Times New Roman" w:hAnsi="Times New Roman" w:cs="Times New Roman"/>
          <w:sz w:val="24"/>
          <w:szCs w:val="24"/>
        </w:rPr>
        <w:t xml:space="preserve">fonts: significantly increased/decreased in </w:t>
      </w:r>
      <w:r w:rsidR="00793FD3" w:rsidRPr="00EF2AB1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EF2AB1">
        <w:rPr>
          <w:rFonts w:ascii="Times New Roman" w:hAnsi="Times New Roman" w:cs="Times New Roman"/>
          <w:sz w:val="24"/>
          <w:szCs w:val="24"/>
        </w:rPr>
        <w:t>AD</w:t>
      </w:r>
      <w:r w:rsidR="004F1075" w:rsidRPr="00EF2AB1">
        <w:rPr>
          <w:rFonts w:ascii="Times New Roman" w:hAnsi="Times New Roman" w:cs="Times New Roman"/>
          <w:sz w:val="24"/>
          <w:szCs w:val="24"/>
        </w:rPr>
        <w:t xml:space="preserve">. </w:t>
      </w:r>
      <w:r w:rsidR="00960712" w:rsidRPr="00EF2AB1">
        <w:rPr>
          <w:rFonts w:ascii="Times New Roman" w:hAnsi="Times New Roman" w:cs="Times New Roman"/>
          <w:sz w:val="24"/>
          <w:szCs w:val="24"/>
        </w:rPr>
        <w:t>The v</w:t>
      </w:r>
      <w:r w:rsidRPr="00EF2AB1">
        <w:rPr>
          <w:rFonts w:ascii="Times New Roman" w:hAnsi="Times New Roman" w:cs="Times New Roman"/>
          <w:sz w:val="24"/>
          <w:szCs w:val="24"/>
        </w:rPr>
        <w:t>alue of the r</w:t>
      </w:r>
      <w:r w:rsidR="004F1075" w:rsidRPr="00EF2AB1">
        <w:rPr>
          <w:rFonts w:ascii="Times New Roman" w:hAnsi="Times New Roman" w:cs="Times New Roman"/>
          <w:sz w:val="24"/>
          <w:szCs w:val="24"/>
        </w:rPr>
        <w:t xml:space="preserve">aw </w:t>
      </w:r>
      <w:r w:rsidRPr="00EF2AB1">
        <w:rPr>
          <w:rFonts w:ascii="Times New Roman" w:hAnsi="Times New Roman" w:cs="Times New Roman"/>
          <w:i/>
          <w:sz w:val="24"/>
          <w:szCs w:val="24"/>
        </w:rPr>
        <w:t>P</w:t>
      </w:r>
      <w:r w:rsidR="004F1075" w:rsidRPr="00EF2AB1">
        <w:rPr>
          <w:rFonts w:ascii="Times New Roman" w:hAnsi="Times New Roman" w:cs="Times New Roman"/>
          <w:sz w:val="24"/>
          <w:szCs w:val="24"/>
        </w:rPr>
        <w:t xml:space="preserve"> w</w:t>
      </w:r>
      <w:r w:rsidR="00960712" w:rsidRPr="00EF2AB1">
        <w:rPr>
          <w:rFonts w:ascii="Times New Roman" w:hAnsi="Times New Roman" w:cs="Times New Roman"/>
          <w:sz w:val="24"/>
          <w:szCs w:val="24"/>
        </w:rPr>
        <w:t>as</w:t>
      </w:r>
      <w:r w:rsidRPr="00EF2AB1">
        <w:rPr>
          <w:rFonts w:ascii="Times New Roman" w:hAnsi="Times New Roman" w:cs="Times New Roman"/>
          <w:sz w:val="24"/>
          <w:szCs w:val="24"/>
        </w:rPr>
        <w:t xml:space="preserve"> obtained </w:t>
      </w:r>
      <w:r w:rsidR="00C94AAF" w:rsidRPr="00EF2AB1">
        <w:rPr>
          <w:rFonts w:ascii="Times New Roman" w:hAnsi="Times New Roman" w:cs="Times New Roman"/>
          <w:sz w:val="24"/>
          <w:szCs w:val="24"/>
        </w:rPr>
        <w:t xml:space="preserve">by </w:t>
      </w:r>
      <w:r w:rsidR="00960712" w:rsidRPr="00EF2AB1">
        <w:rPr>
          <w:rFonts w:ascii="Times New Roman" w:hAnsi="Times New Roman" w:cs="Times New Roman"/>
          <w:sz w:val="24"/>
          <w:szCs w:val="24"/>
        </w:rPr>
        <w:t>using the 2-tailed Mann</w:t>
      </w:r>
      <w:r w:rsidR="00DF3E3A" w:rsidRPr="00EF2AB1">
        <w:rPr>
          <w:rFonts w:ascii="Times New Roman" w:hAnsi="Times New Roman" w:cs="Times New Roman"/>
          <w:sz w:val="24"/>
          <w:szCs w:val="24"/>
        </w:rPr>
        <w:t>-</w:t>
      </w:r>
      <w:r w:rsidR="00960712" w:rsidRPr="00EF2AB1">
        <w:rPr>
          <w:rFonts w:ascii="Times New Roman" w:hAnsi="Times New Roman" w:cs="Times New Roman"/>
          <w:sz w:val="24"/>
          <w:szCs w:val="24"/>
        </w:rPr>
        <w:t>Whitney U test, and then</w:t>
      </w:r>
      <w:r w:rsidR="008515F5" w:rsidRPr="00EF2AB1">
        <w:rPr>
          <w:rFonts w:ascii="Times New Roman" w:hAnsi="Times New Roman" w:cs="Times New Roman"/>
          <w:sz w:val="24"/>
          <w:szCs w:val="24"/>
        </w:rPr>
        <w:t xml:space="preserve"> </w:t>
      </w:r>
      <w:r w:rsidRPr="00EF2AB1">
        <w:rPr>
          <w:rFonts w:ascii="Times New Roman" w:hAnsi="Times New Roman" w:cs="Times New Roman"/>
          <w:sz w:val="24"/>
          <w:szCs w:val="24"/>
        </w:rPr>
        <w:t xml:space="preserve">correlated </w:t>
      </w:r>
      <w:r w:rsidR="00960712" w:rsidRPr="00EF2AB1">
        <w:rPr>
          <w:rFonts w:ascii="Times New Roman" w:hAnsi="Times New Roman" w:cs="Times New Roman"/>
          <w:sz w:val="24"/>
          <w:szCs w:val="24"/>
        </w:rPr>
        <w:t xml:space="preserve">by </w:t>
      </w:r>
      <w:r w:rsidRPr="00EF2AB1">
        <w:rPr>
          <w:rFonts w:ascii="Times New Roman" w:hAnsi="Times New Roman" w:cs="Times New Roman"/>
          <w:sz w:val="24"/>
          <w:szCs w:val="24"/>
        </w:rPr>
        <w:t>the</w:t>
      </w:r>
      <w:r w:rsidR="004F1075" w:rsidRPr="00EF2AB1">
        <w:rPr>
          <w:rFonts w:ascii="Times New Roman" w:hAnsi="Times New Roman" w:cs="Times New Roman"/>
          <w:sz w:val="24"/>
          <w:szCs w:val="24"/>
        </w:rPr>
        <w:t xml:space="preserve"> Benjamini-Hochberg Correction.</w:t>
      </w:r>
    </w:p>
    <w:p w14:paraId="336A766B" w14:textId="5DACC7AF" w:rsidR="0087262F" w:rsidRPr="00EF2AB1" w:rsidRDefault="0087262F">
      <w:pPr>
        <w:widowControl/>
        <w:jc w:val="left"/>
        <w:rPr>
          <w:rFonts w:ascii="Times New Roman" w:hAnsi="Times New Roman" w:cs="Times New Roman"/>
          <w:sz w:val="22"/>
        </w:rPr>
      </w:pPr>
      <w:r w:rsidRPr="00EF2AB1">
        <w:rPr>
          <w:rFonts w:ascii="Times New Roman" w:hAnsi="Times New Roman" w:cs="Times New Roman"/>
          <w:sz w:val="22"/>
        </w:rPr>
        <w:br w:type="page"/>
      </w:r>
    </w:p>
    <w:p w14:paraId="1B94C119" w14:textId="358B58CB" w:rsidR="00086B6A" w:rsidRPr="00EF2AB1" w:rsidRDefault="00DF3E3A" w:rsidP="00DF3E3A">
      <w:pPr>
        <w:widowControl/>
        <w:jc w:val="left"/>
        <w:rPr>
          <w:rFonts w:ascii="Times New Roman" w:hAnsi="Times New Roman" w:cs="Times New Roman"/>
          <w:sz w:val="22"/>
        </w:rPr>
      </w:pPr>
      <w:r w:rsidRPr="00EF2AB1">
        <w:rPr>
          <w:rFonts w:ascii="Times New Roman" w:hAnsi="Times New Roman" w:cs="Times New Roman"/>
          <w:b/>
          <w:bCs/>
          <w:sz w:val="22"/>
        </w:rPr>
        <w:lastRenderedPageBreak/>
        <w:t>Supplementa</w:t>
      </w:r>
      <w:r w:rsidR="00EF2AB1">
        <w:rPr>
          <w:rFonts w:ascii="Times New Roman" w:hAnsi="Times New Roman" w:cs="Times New Roman"/>
          <w:b/>
          <w:bCs/>
          <w:sz w:val="22"/>
        </w:rPr>
        <w:t>ry</w:t>
      </w:r>
      <w:r w:rsidRPr="00EF2AB1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EF2AB1">
        <w:rPr>
          <w:rFonts w:ascii="Times New Roman" w:hAnsi="Times New Roman" w:cs="Times New Roman"/>
          <w:b/>
          <w:bCs/>
          <w:sz w:val="22"/>
        </w:rPr>
        <w:t>3</w:t>
      </w:r>
      <w:r w:rsidRPr="00EF2AB1">
        <w:rPr>
          <w:rFonts w:ascii="Times New Roman" w:hAnsi="Times New Roman" w:cs="Times New Roman"/>
          <w:b/>
          <w:bCs/>
          <w:sz w:val="22"/>
        </w:rPr>
        <w:t xml:space="preserve">. </w:t>
      </w:r>
      <w:r w:rsidR="00F7097D" w:rsidRPr="00EF2AB1">
        <w:rPr>
          <w:rFonts w:ascii="Times New Roman" w:hAnsi="Times New Roman" w:cs="Times New Roman"/>
          <w:sz w:val="22"/>
        </w:rPr>
        <w:t xml:space="preserve">Characteristic </w:t>
      </w:r>
      <w:r w:rsidR="00EF2AB1" w:rsidRPr="00EF2AB1">
        <w:rPr>
          <w:rFonts w:ascii="Times New Roman" w:hAnsi="Times New Roman" w:cs="Times New Roman"/>
          <w:sz w:val="22"/>
        </w:rPr>
        <w:t>c</w:t>
      </w:r>
      <w:r w:rsidR="00F7097D" w:rsidRPr="00EF2AB1">
        <w:rPr>
          <w:rFonts w:ascii="Times New Roman" w:hAnsi="Times New Roman" w:cs="Times New Roman"/>
          <w:sz w:val="22"/>
        </w:rPr>
        <w:t>hanges</w:t>
      </w:r>
      <w:r w:rsidR="00086B6A" w:rsidRPr="00EF2AB1">
        <w:rPr>
          <w:rFonts w:ascii="Times New Roman" w:hAnsi="Times New Roman" w:cs="Times New Roman"/>
          <w:sz w:val="22"/>
        </w:rPr>
        <w:t xml:space="preserve"> in </w:t>
      </w:r>
      <w:r w:rsidR="00EF2AB1" w:rsidRPr="00EF2AB1">
        <w:rPr>
          <w:rFonts w:ascii="Times New Roman" w:hAnsi="Times New Roman" w:cs="Times New Roman"/>
          <w:sz w:val="22"/>
        </w:rPr>
        <w:t>t</w:t>
      </w:r>
      <w:r w:rsidR="004121B5" w:rsidRPr="00EF2AB1">
        <w:rPr>
          <w:rFonts w:ascii="Times New Roman" w:hAnsi="Times New Roman" w:cs="Times New Roman"/>
          <w:sz w:val="22"/>
        </w:rPr>
        <w:t>otal</w:t>
      </w:r>
      <w:r w:rsidR="00086B6A" w:rsidRPr="00EF2AB1">
        <w:rPr>
          <w:rFonts w:ascii="Times New Roman" w:hAnsi="Times New Roman" w:cs="Times New Roman"/>
          <w:sz w:val="22"/>
        </w:rPr>
        <w:t xml:space="preserve"> </w:t>
      </w:r>
      <w:r w:rsidR="00EF2AB1" w:rsidRPr="00EF2AB1">
        <w:rPr>
          <w:rFonts w:ascii="Times New Roman" w:hAnsi="Times New Roman" w:cs="Times New Roman"/>
          <w:sz w:val="22"/>
        </w:rPr>
        <w:t>l</w:t>
      </w:r>
      <w:r w:rsidR="00086B6A" w:rsidRPr="00EF2AB1">
        <w:rPr>
          <w:rFonts w:ascii="Times New Roman" w:hAnsi="Times New Roman" w:cs="Times New Roman"/>
          <w:sz w:val="22"/>
        </w:rPr>
        <w:t xml:space="preserve">ipids in </w:t>
      </w:r>
      <w:r w:rsidR="00EF2AB1" w:rsidRPr="00EF2AB1">
        <w:rPr>
          <w:rFonts w:ascii="Times New Roman" w:hAnsi="Times New Roman" w:cs="Times New Roman"/>
          <w:sz w:val="22"/>
        </w:rPr>
        <w:t>p</w:t>
      </w:r>
      <w:r w:rsidRPr="00EF2AB1">
        <w:rPr>
          <w:rFonts w:ascii="Times New Roman" w:hAnsi="Times New Roman" w:cs="Times New Roman"/>
          <w:sz w:val="22"/>
        </w:rPr>
        <w:t xml:space="preserve">atients with </w:t>
      </w:r>
      <w:r w:rsidR="00086B6A" w:rsidRPr="00EF2AB1">
        <w:rPr>
          <w:rFonts w:ascii="Times New Roman" w:hAnsi="Times New Roman" w:cs="Times New Roman"/>
          <w:sz w:val="22"/>
        </w:rPr>
        <w:t>A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754"/>
        <w:gridCol w:w="1041"/>
        <w:gridCol w:w="1041"/>
      </w:tblGrid>
      <w:tr w:rsidR="00086B6A" w:rsidRPr="002173AF" w14:paraId="27EB792D" w14:textId="77777777" w:rsidTr="00DF3E3A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43D375" w14:textId="7B8479F2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EF2AB1"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p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1408F7" w14:textId="5C8CFFD6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A8E749" w14:textId="10A322A1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BDC997" w14:textId="1A4DE53E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j. </w:t>
            </w: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86B6A" w:rsidRPr="002173AF" w14:paraId="3284709E" w14:textId="77777777" w:rsidTr="00DF3E3A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D02F" w14:textId="538835D2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912A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B5EE" w14:textId="750C1B9A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1.39E-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0B62" w14:textId="46364544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4.51E-8</w:t>
            </w:r>
          </w:p>
        </w:tc>
      </w:tr>
      <w:tr w:rsidR="00086B6A" w:rsidRPr="002173AF" w14:paraId="67EA6BA6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128DB" w14:textId="2B858F3C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909A9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489C3" w14:textId="6C8BC746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2.50E-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5D0DC" w14:textId="2B0C0F7B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6.50E-8</w:t>
            </w:r>
          </w:p>
        </w:tc>
      </w:tr>
      <w:tr w:rsidR="00086B6A" w:rsidRPr="002173AF" w14:paraId="7B682A2E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0B671" w14:textId="4634C840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</w:t>
            </w:r>
            <w:r w:rsidR="006D3917"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:2</w:t>
            </w:r>
            <w:r w:rsidR="006D3917"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3DF8D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3D72C" w14:textId="4968AAA9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5.83E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2A09C" w14:textId="08BAA9FE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7.58E-4</w:t>
            </w:r>
          </w:p>
        </w:tc>
      </w:tr>
      <w:tr w:rsidR="00086B6A" w:rsidRPr="002173AF" w14:paraId="211FB1D5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718AD" w14:textId="3DD4B163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A8955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3253F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8B188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0.002</w:t>
            </w:r>
          </w:p>
        </w:tc>
      </w:tr>
      <w:tr w:rsidR="00086B6A" w:rsidRPr="002173AF" w14:paraId="4C621724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602EE" w14:textId="23A5EC79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x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B5A67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7D125" w14:textId="4F67F454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1.57E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F6D54" w14:textId="7C18339C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2.27E-5</w:t>
            </w:r>
          </w:p>
        </w:tc>
      </w:tr>
      <w:tr w:rsidR="00086B6A" w:rsidRPr="002173AF" w14:paraId="1357890A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EA1EF" w14:textId="2F6D98B4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73035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127B0" w14:textId="621519AC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2.49E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C5AE4" w14:textId="4780ECAB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1.08E-8</w:t>
            </w:r>
          </w:p>
        </w:tc>
      </w:tr>
      <w:tr w:rsidR="00086B6A" w:rsidRPr="002173AF" w14:paraId="07AA7B72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0FE8E" w14:textId="1A87F474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250BA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F9974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2.08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EE596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2.70E-11</w:t>
            </w:r>
          </w:p>
        </w:tc>
      </w:tr>
      <w:tr w:rsidR="00086B6A" w:rsidRPr="002173AF" w14:paraId="102F510D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E709F" w14:textId="6CB9CF6B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3640C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1E37E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9.04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14F62" w14:textId="16F854A0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5.87E-9</w:t>
            </w:r>
          </w:p>
        </w:tc>
      </w:tr>
      <w:tr w:rsidR="00086B6A" w:rsidRPr="002173AF" w14:paraId="18943D30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50929" w14:textId="2F572E70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D2E88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ED992" w14:textId="5E86CF8C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3.09E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D8F6D" w14:textId="380445D9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5.75E-6</w:t>
            </w:r>
          </w:p>
        </w:tc>
      </w:tr>
      <w:tr w:rsidR="00086B6A" w:rsidRPr="002173AF" w14:paraId="3685644B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C2632" w14:textId="3E9D4E30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1F1C8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 xml:space="preserve">1.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5402D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BD2DF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03</w:t>
            </w:r>
          </w:p>
        </w:tc>
      </w:tr>
      <w:tr w:rsidR="00086B6A" w:rsidRPr="002173AF" w14:paraId="3B30D9F8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55C53" w14:textId="33CD5690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3B624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F62AF" w14:textId="74D5158F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1.55E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9CB15" w14:textId="4FD339D8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3.35E-7</w:t>
            </w:r>
          </w:p>
        </w:tc>
      </w:tr>
      <w:tr w:rsidR="00086B6A" w:rsidRPr="002173AF" w14:paraId="2D8654C3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6C3CD" w14:textId="677EA4F5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27EF7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DAE5B" w14:textId="2DA8F7C6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5.20E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6D716" w14:textId="755EE463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C0"/>
                <w:kern w:val="0"/>
                <w:sz w:val="22"/>
              </w:rPr>
              <w:t>8.45E-6</w:t>
            </w:r>
          </w:p>
        </w:tc>
      </w:tr>
      <w:tr w:rsidR="00086B6A" w:rsidRPr="002173AF" w14:paraId="7A49EB62" w14:textId="77777777" w:rsidTr="00DF3E3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E9AA7" w14:textId="008B3242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FBC07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D3DB1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4B7BF" w14:textId="77777777" w:rsidR="00086B6A" w:rsidRPr="002173AF" w:rsidRDefault="00086B6A" w:rsidP="00DF3E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>0.38</w:t>
            </w:r>
          </w:p>
        </w:tc>
      </w:tr>
    </w:tbl>
    <w:p w14:paraId="2B4991C4" w14:textId="07A495DF" w:rsidR="006D3917" w:rsidRPr="00EF2AB1" w:rsidRDefault="006D3917" w:rsidP="00230B2C">
      <w:pPr>
        <w:jc w:val="left"/>
        <w:rPr>
          <w:rFonts w:ascii="Times New Roman" w:hAnsi="Times New Roman" w:cs="Times New Roman"/>
          <w:sz w:val="24"/>
          <w:szCs w:val="24"/>
        </w:rPr>
      </w:pPr>
      <w:r w:rsidRPr="00EF2AB1">
        <w:rPr>
          <w:rFonts w:ascii="Times New Roman" w:hAnsi="Times New Roman" w:cs="Times New Roman"/>
          <w:sz w:val="24"/>
          <w:szCs w:val="24"/>
        </w:rPr>
        <w:t xml:space="preserve">AD, patients with aortic dissection; N, normal </w:t>
      </w:r>
      <w:r w:rsidR="001B7D21" w:rsidRPr="00EF2AB1">
        <w:rPr>
          <w:rFonts w:ascii="Times New Roman" w:hAnsi="Times New Roman" w:cs="Times New Roman"/>
          <w:sz w:val="24"/>
          <w:szCs w:val="24"/>
        </w:rPr>
        <w:t>controls</w:t>
      </w:r>
      <w:r w:rsidRPr="00EF2AB1">
        <w:rPr>
          <w:rFonts w:ascii="Times New Roman" w:hAnsi="Times New Roman" w:cs="Times New Roman"/>
          <w:sz w:val="24"/>
          <w:szCs w:val="24"/>
        </w:rPr>
        <w:t xml:space="preserve">; FA, fatty acid; AC, acylcarnitine; CE, cholesteryl ester; Cer, ceramide; HexCer, </w:t>
      </w:r>
      <w:r w:rsidR="00D55E50" w:rsidRPr="00EF2AB1">
        <w:rPr>
          <w:rFonts w:ascii="Times New Roman" w:hAnsi="Times New Roman" w:cs="Times New Roman"/>
          <w:sz w:val="24"/>
          <w:szCs w:val="24"/>
        </w:rPr>
        <w:t>hexosylceramide</w:t>
      </w:r>
      <w:r w:rsidRPr="00EF2AB1">
        <w:rPr>
          <w:rFonts w:ascii="Times New Roman" w:hAnsi="Times New Roman" w:cs="Times New Roman"/>
          <w:sz w:val="24"/>
          <w:szCs w:val="24"/>
        </w:rPr>
        <w:t xml:space="preserve">; SM, sphingomyelin; LPC, lysophosphatidylcholine; LPE, lysophosphatidylethanolamine; PC, phosphatidylcholine; PE, phosphatidylethanolamine; PI, phosphatidylinositol; DG, diacylglycerol; TG, triacylglycerol. Red/blue bold fonts: significantly increased/decreased in </w:t>
      </w:r>
      <w:r w:rsidR="00793FD3" w:rsidRPr="00EF2AB1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EF2AB1">
        <w:rPr>
          <w:rFonts w:ascii="Times New Roman" w:hAnsi="Times New Roman" w:cs="Times New Roman"/>
          <w:sz w:val="24"/>
          <w:szCs w:val="24"/>
        </w:rPr>
        <w:t xml:space="preserve">AD. </w:t>
      </w:r>
      <w:bookmarkStart w:id="7" w:name="_Hlk76715652"/>
      <w:r w:rsidRPr="00EF2AB1">
        <w:rPr>
          <w:rFonts w:ascii="Times New Roman" w:hAnsi="Times New Roman" w:cs="Times New Roman"/>
          <w:sz w:val="24"/>
          <w:szCs w:val="24"/>
        </w:rPr>
        <w:t xml:space="preserve">The value of the raw </w:t>
      </w:r>
      <w:r w:rsidRPr="00EF2AB1">
        <w:rPr>
          <w:rFonts w:ascii="Times New Roman" w:hAnsi="Times New Roman" w:cs="Times New Roman"/>
          <w:i/>
          <w:sz w:val="24"/>
          <w:szCs w:val="24"/>
        </w:rPr>
        <w:t>P</w:t>
      </w:r>
      <w:r w:rsidRPr="00EF2AB1">
        <w:rPr>
          <w:rFonts w:ascii="Times New Roman" w:hAnsi="Times New Roman" w:cs="Times New Roman"/>
          <w:sz w:val="24"/>
          <w:szCs w:val="24"/>
        </w:rPr>
        <w:t xml:space="preserve"> was obtained by using the 2-tailed Mann</w:t>
      </w:r>
      <w:r w:rsidR="00DF3E3A" w:rsidRPr="00EF2AB1">
        <w:rPr>
          <w:rFonts w:ascii="Times New Roman" w:hAnsi="Times New Roman" w:cs="Times New Roman"/>
          <w:sz w:val="24"/>
          <w:szCs w:val="24"/>
        </w:rPr>
        <w:t>-</w:t>
      </w:r>
      <w:r w:rsidRPr="00EF2AB1">
        <w:rPr>
          <w:rFonts w:ascii="Times New Roman" w:hAnsi="Times New Roman" w:cs="Times New Roman"/>
          <w:sz w:val="24"/>
          <w:szCs w:val="24"/>
        </w:rPr>
        <w:t>Whitney U test, and then correlated by the Benjamini-Hochberg Correction.</w:t>
      </w:r>
    </w:p>
    <w:bookmarkEnd w:id="7"/>
    <w:p w14:paraId="62BF6F0F" w14:textId="72A18972" w:rsidR="000B1BB7" w:rsidRPr="00EF2AB1" w:rsidRDefault="000B1BB7">
      <w:pPr>
        <w:widowControl/>
        <w:jc w:val="left"/>
        <w:rPr>
          <w:rFonts w:ascii="Times New Roman" w:hAnsi="Times New Roman" w:cs="Times New Roman"/>
          <w:sz w:val="22"/>
        </w:rPr>
      </w:pPr>
      <w:r w:rsidRPr="00EF2AB1">
        <w:rPr>
          <w:rFonts w:ascii="Times New Roman" w:hAnsi="Times New Roman" w:cs="Times New Roman"/>
          <w:sz w:val="22"/>
        </w:rPr>
        <w:br w:type="page"/>
      </w:r>
    </w:p>
    <w:p w14:paraId="6118781B" w14:textId="1A6B5CF6" w:rsidR="000B1BB7" w:rsidRPr="00EF2AB1" w:rsidRDefault="000B1BB7" w:rsidP="000B1BB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F2AB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EF2AB1" w:rsidRPr="00EF2AB1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F2AB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F2AB1" w:rsidRPr="00EF2AB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F2A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8" w:name="_Hlk76991796"/>
      <w:r w:rsidR="00D0788F" w:rsidRPr="00EF2AB1">
        <w:rPr>
          <w:rFonts w:ascii="Times New Roman" w:hAnsi="Times New Roman" w:cs="Times New Roman"/>
          <w:sz w:val="24"/>
          <w:szCs w:val="24"/>
        </w:rPr>
        <w:t>Characteristic</w:t>
      </w:r>
      <w:bookmarkEnd w:id="8"/>
      <w:r w:rsidR="0087262F" w:rsidRPr="00EF2AB1">
        <w:rPr>
          <w:rFonts w:ascii="Times New Roman" w:hAnsi="Times New Roman" w:cs="Times New Roman"/>
          <w:sz w:val="24"/>
          <w:szCs w:val="24"/>
        </w:rPr>
        <w:t xml:space="preserve"> </w:t>
      </w:r>
      <w:r w:rsidR="00EF2AB1" w:rsidRPr="00EF2AB1">
        <w:rPr>
          <w:rFonts w:ascii="Times New Roman" w:hAnsi="Times New Roman" w:cs="Times New Roman"/>
          <w:sz w:val="24"/>
          <w:szCs w:val="24"/>
        </w:rPr>
        <w:t>c</w:t>
      </w:r>
      <w:r w:rsidRPr="00EF2AB1">
        <w:rPr>
          <w:rFonts w:ascii="Times New Roman" w:hAnsi="Times New Roman" w:cs="Times New Roman"/>
          <w:sz w:val="24"/>
          <w:szCs w:val="24"/>
        </w:rPr>
        <w:t xml:space="preserve">hanges in the </w:t>
      </w:r>
      <w:r w:rsidR="00EF2AB1" w:rsidRPr="00EF2AB1">
        <w:rPr>
          <w:rFonts w:ascii="Times New Roman" w:hAnsi="Times New Roman" w:cs="Times New Roman"/>
          <w:sz w:val="24"/>
          <w:szCs w:val="24"/>
        </w:rPr>
        <w:t>a</w:t>
      </w:r>
      <w:r w:rsidRPr="00EF2AB1">
        <w:rPr>
          <w:rFonts w:ascii="Times New Roman" w:hAnsi="Times New Roman" w:cs="Times New Roman"/>
          <w:sz w:val="24"/>
          <w:szCs w:val="24"/>
        </w:rPr>
        <w:t xml:space="preserve">cyl </w:t>
      </w:r>
      <w:r w:rsidR="00EF2AB1" w:rsidRPr="00EF2AB1">
        <w:rPr>
          <w:rFonts w:ascii="Times New Roman" w:hAnsi="Times New Roman" w:cs="Times New Roman"/>
          <w:sz w:val="24"/>
          <w:szCs w:val="24"/>
        </w:rPr>
        <w:t>c</w:t>
      </w:r>
      <w:r w:rsidRPr="00EF2AB1">
        <w:rPr>
          <w:rFonts w:ascii="Times New Roman" w:hAnsi="Times New Roman" w:cs="Times New Roman"/>
          <w:sz w:val="24"/>
          <w:szCs w:val="24"/>
        </w:rPr>
        <w:t>hain</w:t>
      </w:r>
      <w:r w:rsidR="00F307C1" w:rsidRPr="00EF2AB1">
        <w:rPr>
          <w:rFonts w:ascii="Times New Roman" w:hAnsi="Times New Roman" w:cs="Times New Roman"/>
          <w:sz w:val="24"/>
          <w:szCs w:val="24"/>
        </w:rPr>
        <w:t>s</w:t>
      </w:r>
      <w:r w:rsidRPr="00EF2AB1">
        <w:rPr>
          <w:rFonts w:ascii="Times New Roman" w:hAnsi="Times New Roman" w:cs="Times New Roman"/>
          <w:sz w:val="24"/>
          <w:szCs w:val="24"/>
        </w:rPr>
        <w:t xml:space="preserve"> of TGs in </w:t>
      </w:r>
      <w:r w:rsidR="00EF2AB1" w:rsidRPr="00EF2AB1">
        <w:rPr>
          <w:rFonts w:ascii="Times New Roman" w:hAnsi="Times New Roman" w:cs="Times New Roman"/>
          <w:sz w:val="24"/>
          <w:szCs w:val="24"/>
        </w:rPr>
        <w:t>p</w:t>
      </w:r>
      <w:r w:rsidRPr="00EF2AB1">
        <w:rPr>
          <w:rFonts w:ascii="Times New Roman" w:hAnsi="Times New Roman" w:cs="Times New Roman"/>
          <w:sz w:val="24"/>
          <w:szCs w:val="24"/>
        </w:rPr>
        <w:t>atients with AD.</w:t>
      </w:r>
    </w:p>
    <w:tbl>
      <w:tblPr>
        <w:tblW w:w="46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080"/>
        <w:gridCol w:w="1080"/>
        <w:gridCol w:w="1080"/>
      </w:tblGrid>
      <w:tr w:rsidR="004121B5" w:rsidRPr="002173AF" w14:paraId="0C38FA27" w14:textId="77777777" w:rsidTr="004121B5">
        <w:trPr>
          <w:trHeight w:val="28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A4CB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yl cha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E4E6" w14:textId="7A3C53D3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/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2DA2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9723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j. </w:t>
            </w: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4121B5" w:rsidRPr="002173AF" w14:paraId="7E548371" w14:textId="77777777" w:rsidTr="004121B5">
        <w:trPr>
          <w:trHeight w:val="28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54E2" w14:textId="1D93BBC0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03BE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7F39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5B90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</w:t>
            </w:r>
          </w:p>
        </w:tc>
      </w:tr>
      <w:tr w:rsidR="004121B5" w:rsidRPr="002173AF" w14:paraId="1D250AA9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B4387FB" w14:textId="37E3BE32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C45A76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7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CF3622" w14:textId="6D9B2DF6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4.84E-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5CAB51" w14:textId="3B211C50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9.39E-4</w:t>
            </w:r>
          </w:p>
        </w:tc>
      </w:tr>
      <w:tr w:rsidR="004121B5" w:rsidRPr="002173AF" w14:paraId="1DD1A4F2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116ACC5" w14:textId="370443A1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: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EBDF5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6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FA4947" w14:textId="753F1C0B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1.73E-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DA0A80" w14:textId="0047F63E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8.16E-6</w:t>
            </w:r>
          </w:p>
        </w:tc>
      </w:tr>
      <w:tr w:rsidR="004121B5" w:rsidRPr="002173AF" w14:paraId="72EDBA48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EB1A698" w14:textId="39A34B8F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: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0BE0E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97F8B3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2CCE29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</w:t>
            </w:r>
          </w:p>
        </w:tc>
      </w:tr>
      <w:tr w:rsidR="004121B5" w:rsidRPr="002173AF" w14:paraId="6DD6055A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5104F9F" w14:textId="47967B7B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CB5D27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3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C18B90" w14:textId="1123BE92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1.67E-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1410D2" w14:textId="63BE5F72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5.00E-5</w:t>
            </w:r>
          </w:p>
        </w:tc>
      </w:tr>
      <w:tr w:rsidR="004121B5" w:rsidRPr="002173AF" w14:paraId="4E4C0DE3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6984F52" w14:textId="730C0981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: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27DFEB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 xml:space="preserve">1.1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62021" w14:textId="2352A229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1.63E-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BCB38BA" w14:textId="196077BA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8.16E-6</w:t>
            </w:r>
          </w:p>
        </w:tc>
      </w:tr>
      <w:tr w:rsidR="004121B5" w:rsidRPr="002173AF" w14:paraId="60499E10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6BDAC5C" w14:textId="5098923F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: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A18AB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 xml:space="preserve">1.1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E12A64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2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24291A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35</w:t>
            </w:r>
          </w:p>
        </w:tc>
      </w:tr>
      <w:tr w:rsidR="004121B5" w:rsidRPr="002173AF" w14:paraId="531713AB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341C0EE" w14:textId="2FD58251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931A45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4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37834" w14:textId="3423BE6F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1.21E-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0710AA" w14:textId="24DDDE3C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1.99E-7</w:t>
            </w:r>
          </w:p>
        </w:tc>
      </w:tr>
      <w:tr w:rsidR="004121B5" w:rsidRPr="002173AF" w14:paraId="64B154DE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75A5CC4" w14:textId="2CF518FF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59649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3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832226" w14:textId="5A4D835C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1.63E-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C1C50D" w14:textId="6EA35818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8.16E-6</w:t>
            </w:r>
          </w:p>
        </w:tc>
      </w:tr>
      <w:tr w:rsidR="004121B5" w:rsidRPr="002173AF" w14:paraId="33445A57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211BDFE" w14:textId="51CCB19F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: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B2579E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 xml:space="preserve">1.1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D837E5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AE52189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10</w:t>
            </w:r>
          </w:p>
        </w:tc>
      </w:tr>
      <w:tr w:rsidR="004121B5" w:rsidRPr="002173AF" w14:paraId="546535C2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04A7FB7" w14:textId="1A81B8DE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: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26D98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6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031917" w14:textId="6AB554DC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1.57E-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4E65C06" w14:textId="0B7788AF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5.00E-5</w:t>
            </w:r>
          </w:p>
        </w:tc>
      </w:tr>
      <w:tr w:rsidR="004121B5" w:rsidRPr="002173AF" w14:paraId="3FAD5B79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9CC3CAD" w14:textId="7D9DCFF9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: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409396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 xml:space="preserve">1.2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ABA0F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0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709FC1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09</w:t>
            </w:r>
          </w:p>
        </w:tc>
      </w:tr>
      <w:tr w:rsidR="004121B5" w:rsidRPr="002173AF" w14:paraId="7D85FE56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89AF8CF" w14:textId="2A406D8F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: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824D1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 xml:space="preserve">1.1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95D70" w14:textId="4985601A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2.36E-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04260BD" w14:textId="03C34DB6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9.74E-6</w:t>
            </w:r>
          </w:p>
        </w:tc>
      </w:tr>
      <w:tr w:rsidR="004121B5" w:rsidRPr="002173AF" w14:paraId="12707265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87B149E" w14:textId="04B7C239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: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2B01D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8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BB23A5" w14:textId="1CC499AB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1.29E-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536C59" w14:textId="7688F211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3.04E-4</w:t>
            </w:r>
          </w:p>
        </w:tc>
      </w:tr>
      <w:tr w:rsidR="004121B5" w:rsidRPr="002173AF" w14:paraId="29F01AFA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EE13AEB" w14:textId="18A2ABD3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: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E4C59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6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3B94A" w14:textId="3D47EEE4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5.86E-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B48263F" w14:textId="7EBB63CB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6.26E-6</w:t>
            </w:r>
          </w:p>
        </w:tc>
      </w:tr>
      <w:tr w:rsidR="004121B5" w:rsidRPr="002173AF" w14:paraId="7579B248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B47A55C" w14:textId="34C70970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: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9FB1A3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5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E6D64" w14:textId="0BA47C65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7.59E-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67717E" w14:textId="75F0590E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6.26E-6</w:t>
            </w:r>
          </w:p>
        </w:tc>
      </w:tr>
      <w:tr w:rsidR="004121B5" w:rsidRPr="002173AF" w14:paraId="7F1A183B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8B9673F" w14:textId="33A66A16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: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BAB5B9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7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A723E" w14:textId="4044E0D2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1.66E-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5D8DE9" w14:textId="20956719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3.43E-4</w:t>
            </w:r>
          </w:p>
        </w:tc>
      </w:tr>
      <w:tr w:rsidR="004121B5" w:rsidRPr="002173AF" w14:paraId="5EC24EAD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720818D" w14:textId="12409CD2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: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6CA47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6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5AC747" w14:textId="2D719F9F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6.22E-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9BE58F" w14:textId="1EA0EB0C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1.71E-4</w:t>
            </w:r>
          </w:p>
        </w:tc>
      </w:tr>
      <w:tr w:rsidR="004121B5" w:rsidRPr="002173AF" w14:paraId="5AE73E97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F5137BC" w14:textId="53CCDB10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: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40EEC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4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D5597" w14:textId="7B056D9A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1.40E-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D9643D" w14:textId="1E65F158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5.00E-5</w:t>
            </w:r>
          </w:p>
        </w:tc>
      </w:tr>
      <w:tr w:rsidR="004121B5" w:rsidRPr="002173AF" w14:paraId="3ED20205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4591D2A" w14:textId="52C1DE03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: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C0CD32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8CB13D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781BDE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4121B5" w:rsidRPr="002173AF" w14:paraId="5C271176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9A442B9" w14:textId="726EE823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: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A082EE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6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BC87E" w14:textId="1A4A9ACB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9.97E-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D7500F" w14:textId="47E88978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2.53E-4</w:t>
            </w:r>
          </w:p>
        </w:tc>
      </w:tr>
      <w:tr w:rsidR="004121B5" w:rsidRPr="002173AF" w14:paraId="5B346A43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1D5B6AE" w14:textId="74FCC62F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: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E10BE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6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653991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0.0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5E42C6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0.021</w:t>
            </w:r>
          </w:p>
        </w:tc>
      </w:tr>
      <w:tr w:rsidR="004121B5" w:rsidRPr="002173AF" w14:paraId="0D0BE83D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4DD7F5C" w14:textId="47648CCB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  <w:r w:rsidR="007066F9"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6B98EE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6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D6B840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0.04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A676EA1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0.064</w:t>
            </w:r>
          </w:p>
        </w:tc>
      </w:tr>
      <w:tr w:rsidR="004121B5" w:rsidRPr="002173AF" w14:paraId="57DAE8E0" w14:textId="77777777" w:rsidTr="004121B5">
        <w:trPr>
          <w:trHeight w:val="28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CD92628" w14:textId="09D28DEB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  <w:r w:rsidR="007066F9"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9996A2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34B758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6A736C" w14:textId="77777777" w:rsidR="004121B5" w:rsidRPr="002173AF" w:rsidRDefault="004121B5" w:rsidP="00412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</w:t>
            </w:r>
          </w:p>
        </w:tc>
      </w:tr>
    </w:tbl>
    <w:p w14:paraId="776EF702" w14:textId="0715AD93" w:rsidR="007066F9" w:rsidRPr="00EF2AB1" w:rsidRDefault="007066F9" w:rsidP="007066F9">
      <w:pPr>
        <w:jc w:val="left"/>
        <w:rPr>
          <w:rFonts w:ascii="Times New Roman" w:hAnsi="Times New Roman" w:cs="Times New Roman"/>
          <w:sz w:val="24"/>
          <w:szCs w:val="24"/>
        </w:rPr>
      </w:pPr>
      <w:r w:rsidRPr="00EF2AB1">
        <w:rPr>
          <w:rFonts w:ascii="Times New Roman" w:hAnsi="Times New Roman" w:cs="Times New Roman"/>
          <w:sz w:val="24"/>
          <w:szCs w:val="24"/>
        </w:rPr>
        <w:t xml:space="preserve">AD, patients with aortic dissection; N, normal controls. Red/blue bold fonts: significantly increased/decreased in patients with AD. The value of the raw </w:t>
      </w:r>
      <w:r w:rsidRPr="00EF2AB1">
        <w:rPr>
          <w:rFonts w:ascii="Times New Roman" w:hAnsi="Times New Roman" w:cs="Times New Roman"/>
          <w:i/>
          <w:sz w:val="24"/>
          <w:szCs w:val="24"/>
        </w:rPr>
        <w:t>P</w:t>
      </w:r>
      <w:r w:rsidRPr="00EF2AB1">
        <w:rPr>
          <w:rFonts w:ascii="Times New Roman" w:hAnsi="Times New Roman" w:cs="Times New Roman"/>
          <w:sz w:val="24"/>
          <w:szCs w:val="24"/>
        </w:rPr>
        <w:t xml:space="preserve"> was obtained by using the 2-tailed Mann-Whitney U test, and then correlated by the Benjamini-Hochberg Correction.</w:t>
      </w:r>
    </w:p>
    <w:p w14:paraId="1DABE51C" w14:textId="77777777" w:rsidR="000B1BB7" w:rsidRPr="00EF2AB1" w:rsidRDefault="000B1BB7" w:rsidP="000B1BB7">
      <w:pPr>
        <w:widowControl/>
        <w:jc w:val="left"/>
        <w:rPr>
          <w:rFonts w:ascii="Times New Roman" w:hAnsi="Times New Roman" w:cs="Times New Roman"/>
          <w:sz w:val="22"/>
        </w:rPr>
      </w:pPr>
    </w:p>
    <w:p w14:paraId="3A22DA18" w14:textId="5ECF6035" w:rsidR="000B1BB7" w:rsidRPr="00EF2AB1" w:rsidRDefault="000B1BB7">
      <w:pPr>
        <w:widowControl/>
        <w:jc w:val="left"/>
        <w:rPr>
          <w:rFonts w:ascii="Times New Roman" w:hAnsi="Times New Roman" w:cs="Times New Roman"/>
          <w:sz w:val="22"/>
        </w:rPr>
      </w:pPr>
      <w:r w:rsidRPr="00EF2AB1">
        <w:rPr>
          <w:rFonts w:ascii="Times New Roman" w:hAnsi="Times New Roman" w:cs="Times New Roman"/>
          <w:sz w:val="22"/>
        </w:rPr>
        <w:br w:type="page"/>
      </w:r>
    </w:p>
    <w:p w14:paraId="2D3DC422" w14:textId="07B6CE2A" w:rsidR="000879EE" w:rsidRPr="00EF2AB1" w:rsidRDefault="00793FD3" w:rsidP="00793F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9" w:name="_Hlk76715683"/>
      <w:r w:rsidRPr="00EF2AB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EF2AB1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F2AB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F2AB1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EF2A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0788F" w:rsidRPr="00EF2AB1">
        <w:rPr>
          <w:rFonts w:ascii="Times New Roman" w:hAnsi="Times New Roman" w:cs="Times New Roman"/>
          <w:sz w:val="24"/>
          <w:szCs w:val="24"/>
        </w:rPr>
        <w:t xml:space="preserve">Characteristic </w:t>
      </w:r>
      <w:r w:rsidR="00EF2AB1">
        <w:rPr>
          <w:rFonts w:ascii="Times New Roman" w:hAnsi="Times New Roman" w:cs="Times New Roman"/>
          <w:sz w:val="24"/>
          <w:szCs w:val="24"/>
        </w:rPr>
        <w:t>c</w:t>
      </w:r>
      <w:r w:rsidRPr="00EF2AB1">
        <w:rPr>
          <w:rFonts w:ascii="Times New Roman" w:hAnsi="Times New Roman" w:cs="Times New Roman"/>
          <w:sz w:val="24"/>
          <w:szCs w:val="24"/>
        </w:rPr>
        <w:t xml:space="preserve">hanges in the </w:t>
      </w:r>
      <w:r w:rsidR="00EF2AB1">
        <w:rPr>
          <w:rFonts w:ascii="Times New Roman" w:hAnsi="Times New Roman" w:cs="Times New Roman"/>
          <w:sz w:val="24"/>
          <w:szCs w:val="24"/>
        </w:rPr>
        <w:t>a</w:t>
      </w:r>
      <w:r w:rsidRPr="00EF2AB1">
        <w:rPr>
          <w:rFonts w:ascii="Times New Roman" w:hAnsi="Times New Roman" w:cs="Times New Roman"/>
          <w:sz w:val="24"/>
          <w:szCs w:val="24"/>
        </w:rPr>
        <w:t xml:space="preserve">cyl </w:t>
      </w:r>
      <w:r w:rsidR="00EF2AB1">
        <w:rPr>
          <w:rFonts w:ascii="Times New Roman" w:hAnsi="Times New Roman" w:cs="Times New Roman"/>
          <w:sz w:val="24"/>
          <w:szCs w:val="24"/>
        </w:rPr>
        <w:t>c</w:t>
      </w:r>
      <w:r w:rsidRPr="00EF2AB1">
        <w:rPr>
          <w:rFonts w:ascii="Times New Roman" w:hAnsi="Times New Roman" w:cs="Times New Roman"/>
          <w:sz w:val="24"/>
          <w:szCs w:val="24"/>
        </w:rPr>
        <w:t>hain</w:t>
      </w:r>
      <w:r w:rsidR="00F307C1" w:rsidRPr="00EF2AB1">
        <w:rPr>
          <w:rFonts w:ascii="Times New Roman" w:hAnsi="Times New Roman" w:cs="Times New Roman"/>
          <w:sz w:val="24"/>
          <w:szCs w:val="24"/>
        </w:rPr>
        <w:t>s</w:t>
      </w:r>
      <w:r w:rsidRPr="00EF2AB1">
        <w:rPr>
          <w:rFonts w:ascii="Times New Roman" w:hAnsi="Times New Roman" w:cs="Times New Roman"/>
          <w:sz w:val="24"/>
          <w:szCs w:val="24"/>
        </w:rPr>
        <w:t xml:space="preserve"> of </w:t>
      </w:r>
      <w:r w:rsidR="000B1BB7" w:rsidRPr="00EF2AB1">
        <w:rPr>
          <w:rFonts w:ascii="Times New Roman" w:hAnsi="Times New Roman" w:cs="Times New Roman"/>
          <w:sz w:val="24"/>
          <w:szCs w:val="24"/>
        </w:rPr>
        <w:t>PE</w:t>
      </w:r>
      <w:r w:rsidRPr="00EF2AB1">
        <w:rPr>
          <w:rFonts w:ascii="Times New Roman" w:hAnsi="Times New Roman" w:cs="Times New Roman"/>
          <w:sz w:val="24"/>
          <w:szCs w:val="24"/>
        </w:rPr>
        <w:t xml:space="preserve">s in </w:t>
      </w:r>
      <w:r w:rsidR="00EF2AB1">
        <w:rPr>
          <w:rFonts w:ascii="Times New Roman" w:hAnsi="Times New Roman" w:cs="Times New Roman"/>
          <w:sz w:val="24"/>
          <w:szCs w:val="24"/>
        </w:rPr>
        <w:t>p</w:t>
      </w:r>
      <w:r w:rsidRPr="00EF2AB1">
        <w:rPr>
          <w:rFonts w:ascii="Times New Roman" w:hAnsi="Times New Roman" w:cs="Times New Roman"/>
          <w:sz w:val="24"/>
          <w:szCs w:val="24"/>
        </w:rPr>
        <w:t>atients with AD.</w:t>
      </w:r>
    </w:p>
    <w:tbl>
      <w:tblPr>
        <w:tblW w:w="46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960"/>
        <w:gridCol w:w="1044"/>
        <w:gridCol w:w="1134"/>
      </w:tblGrid>
      <w:tr w:rsidR="00793FD3" w:rsidRPr="002173AF" w14:paraId="0C450D42" w14:textId="77777777" w:rsidTr="00793FD3">
        <w:trPr>
          <w:trHeight w:val="285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9"/>
          <w:p w14:paraId="00073508" w14:textId="65C94F84" w:rsidR="000879EE" w:rsidRPr="002173AF" w:rsidRDefault="00793FD3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yl chai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2EE0" w14:textId="76FC796E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="00793FD3"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1F57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3D87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j. </w:t>
            </w:r>
            <w:r w:rsidRPr="002173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93FD3" w:rsidRPr="002173AF" w14:paraId="794498F3" w14:textId="77777777" w:rsidTr="00793FD3">
        <w:trPr>
          <w:trHeight w:val="285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4CB5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-1 16: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8A48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 xml:space="preserve">1.07 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AD6B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C3BB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69</w:t>
            </w:r>
          </w:p>
        </w:tc>
      </w:tr>
      <w:tr w:rsidR="00793FD3" w:rsidRPr="002173AF" w14:paraId="09CA8D8D" w14:textId="77777777" w:rsidTr="00793FD3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AC8F12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-1 18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99BDB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 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2FDCCCC5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A85B7C" w14:textId="02F6F703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  <w:r w:rsidR="00793FD3"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879EE" w:rsidRPr="002173AF" w14:paraId="710BD39A" w14:textId="77777777" w:rsidTr="00793FD3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A5041C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-1 18: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B6E40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33 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0E18369" w14:textId="0FDAA63E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7.1</w:t>
            </w:r>
            <w:r w:rsidR="00793FD3"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2</w:t>
            </w: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E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B3E24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6.41E-09</w:t>
            </w:r>
          </w:p>
        </w:tc>
      </w:tr>
      <w:tr w:rsidR="000879EE" w:rsidRPr="002173AF" w14:paraId="1316A1B1" w14:textId="77777777" w:rsidTr="00793FD3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C1A3C4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-2 18: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49AE7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 xml:space="preserve">1.40 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3A75DC6" w14:textId="5A6C8985" w:rsidR="000879EE" w:rsidRPr="002173AF" w:rsidRDefault="00793FD3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1.58E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51DD7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7.11E-04</w:t>
            </w:r>
          </w:p>
        </w:tc>
      </w:tr>
      <w:tr w:rsidR="00793FD3" w:rsidRPr="002173AF" w14:paraId="5982A49F" w14:textId="77777777" w:rsidTr="00793FD3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45BBF2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-2 18: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8190B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14F58494" w14:textId="5829EA41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BE37B" w14:textId="576EEFCD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  <w:r w:rsidR="00793FD3"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93FD3" w:rsidRPr="002173AF" w14:paraId="6BB9EFA6" w14:textId="77777777" w:rsidTr="00793FD3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F257C9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-2 18: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E5C57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2 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3EC9306D" w14:textId="34E6A87D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  <w:r w:rsidR="00793FD3"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38FA1" w14:textId="55F270C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  <w:r w:rsidR="00793FD3"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879EE" w:rsidRPr="002173AF" w14:paraId="0D8CC613" w14:textId="77777777" w:rsidTr="00793FD3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2B9D2D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-2 20: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9BA83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 xml:space="preserve">0.95 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4B51466" w14:textId="7D19B232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0.02</w:t>
            </w:r>
            <w:r w:rsidR="00793FD3"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C5A9B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000099"/>
                <w:kern w:val="0"/>
                <w:sz w:val="22"/>
              </w:rPr>
              <w:t>0.069</w:t>
            </w:r>
          </w:p>
        </w:tc>
      </w:tr>
      <w:tr w:rsidR="00793FD3" w:rsidRPr="002173AF" w14:paraId="55A10B47" w14:textId="77777777" w:rsidTr="00793FD3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97919A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-2 22: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9C4D3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6 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2AC07A24" w14:textId="0EA11AB8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  <w:r w:rsidR="00793FD3"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1A865A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0879EE" w:rsidRPr="002173AF" w14:paraId="34D3496B" w14:textId="77777777" w:rsidTr="00793FD3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3A81CE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-2 22: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27B9A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 xml:space="preserve">1.14 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F9C8C87" w14:textId="476900F8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7D8C1" w14:textId="77777777" w:rsidR="000879EE" w:rsidRPr="002173AF" w:rsidRDefault="000879EE" w:rsidP="000879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73AF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22"/>
              </w:rPr>
              <w:t>0.078</w:t>
            </w:r>
          </w:p>
        </w:tc>
      </w:tr>
    </w:tbl>
    <w:p w14:paraId="24F2319F" w14:textId="67B00FEC" w:rsidR="007F4D5E" w:rsidRPr="00EF2AB1" w:rsidRDefault="00793FD3" w:rsidP="007F4D5E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0" w:name="_Hlk76716434"/>
      <w:r w:rsidRPr="00EF2AB1">
        <w:rPr>
          <w:rFonts w:ascii="Times New Roman" w:hAnsi="Times New Roman" w:cs="Times New Roman"/>
          <w:sz w:val="24"/>
          <w:szCs w:val="24"/>
        </w:rPr>
        <w:t xml:space="preserve">AD, patients with aortic dissection; N, normal controls. </w:t>
      </w:r>
      <w:bookmarkStart w:id="11" w:name="_Hlk76716627"/>
      <w:r w:rsidR="007066F9" w:rsidRPr="00EF2AB1">
        <w:rPr>
          <w:rFonts w:ascii="Times New Roman" w:hAnsi="Times New Roman" w:cs="Times New Roman"/>
          <w:sz w:val="24"/>
          <w:szCs w:val="24"/>
        </w:rPr>
        <w:t xml:space="preserve">Red/blue bold fonts: significantly increased/decreased in patients with AD. </w:t>
      </w:r>
      <w:bookmarkEnd w:id="11"/>
      <w:r w:rsidR="007F4D5E" w:rsidRPr="00EF2AB1">
        <w:rPr>
          <w:rFonts w:ascii="Times New Roman" w:hAnsi="Times New Roman" w:cs="Times New Roman"/>
          <w:sz w:val="24"/>
          <w:szCs w:val="24"/>
        </w:rPr>
        <w:t xml:space="preserve">The value of the raw </w:t>
      </w:r>
      <w:r w:rsidR="007F4D5E" w:rsidRPr="00EF2AB1">
        <w:rPr>
          <w:rFonts w:ascii="Times New Roman" w:hAnsi="Times New Roman" w:cs="Times New Roman"/>
          <w:i/>
          <w:sz w:val="24"/>
          <w:szCs w:val="24"/>
        </w:rPr>
        <w:t>P</w:t>
      </w:r>
      <w:r w:rsidR="007F4D5E" w:rsidRPr="00EF2AB1">
        <w:rPr>
          <w:rFonts w:ascii="Times New Roman" w:hAnsi="Times New Roman" w:cs="Times New Roman"/>
          <w:sz w:val="24"/>
          <w:szCs w:val="24"/>
        </w:rPr>
        <w:t xml:space="preserve"> was obtained by using the 2-tailed Mann-Whitney U test, and then correlated by the Benjamini-Hochberg Correction.</w:t>
      </w:r>
    </w:p>
    <w:bookmarkEnd w:id="10"/>
    <w:p w14:paraId="241B4207" w14:textId="7A66628C" w:rsidR="000879EE" w:rsidRPr="00EF2AB1" w:rsidRDefault="000879EE" w:rsidP="00230B2C">
      <w:pPr>
        <w:jc w:val="left"/>
        <w:rPr>
          <w:rFonts w:ascii="Times New Roman" w:hAnsi="Times New Roman" w:cs="Times New Roman"/>
          <w:sz w:val="22"/>
        </w:rPr>
      </w:pPr>
    </w:p>
    <w:sectPr w:rsidR="000879EE" w:rsidRPr="00EF2AB1" w:rsidSect="002173AF">
      <w:footerReference w:type="default" r:id="rId7"/>
      <w:headerReference w:type="first" r:id="rId8"/>
      <w:pgSz w:w="11906" w:h="16838"/>
      <w:pgMar w:top="1140" w:right="1179" w:bottom="1140" w:left="128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284E2" w14:textId="77777777" w:rsidR="00A71B74" w:rsidRDefault="00A71B74" w:rsidP="001E75D1">
      <w:r>
        <w:separator/>
      </w:r>
    </w:p>
  </w:endnote>
  <w:endnote w:type="continuationSeparator" w:id="0">
    <w:p w14:paraId="7E94953D" w14:textId="77777777" w:rsidR="00A71B74" w:rsidRDefault="00A71B74" w:rsidP="001E7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27694" w14:textId="77777777" w:rsidR="0087262F" w:rsidRDefault="008726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A054D" w14:textId="77777777" w:rsidR="00A71B74" w:rsidRDefault="00A71B74" w:rsidP="001E75D1">
      <w:r>
        <w:separator/>
      </w:r>
    </w:p>
  </w:footnote>
  <w:footnote w:type="continuationSeparator" w:id="0">
    <w:p w14:paraId="01DFDA34" w14:textId="77777777" w:rsidR="00A71B74" w:rsidRDefault="00A71B74" w:rsidP="001E75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A7CA4" w14:textId="12C5D60A" w:rsidR="00F52532" w:rsidRDefault="00F52532" w:rsidP="002173AF">
    <w:r w:rsidRPr="005A1D84">
      <w:rPr>
        <w:noProof/>
        <w:lang w:val="en-GB" w:eastAsia="en-GB"/>
      </w:rPr>
      <w:drawing>
        <wp:inline distT="0" distB="0" distL="0" distR="0" wp14:anchorId="4AB0EB30" wp14:editId="6BDD2B3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aeac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297"/>
    <w:rsid w:val="00036EF0"/>
    <w:rsid w:val="000569D4"/>
    <w:rsid w:val="00071ED6"/>
    <w:rsid w:val="00086B6A"/>
    <w:rsid w:val="000879EE"/>
    <w:rsid w:val="000B1BB7"/>
    <w:rsid w:val="00134B84"/>
    <w:rsid w:val="00141DE9"/>
    <w:rsid w:val="001B7D21"/>
    <w:rsid w:val="001E75D1"/>
    <w:rsid w:val="002173AF"/>
    <w:rsid w:val="002200D8"/>
    <w:rsid w:val="00230B2C"/>
    <w:rsid w:val="0023794C"/>
    <w:rsid w:val="002465D2"/>
    <w:rsid w:val="002701AC"/>
    <w:rsid w:val="002863DF"/>
    <w:rsid w:val="002C742C"/>
    <w:rsid w:val="00301079"/>
    <w:rsid w:val="003068BF"/>
    <w:rsid w:val="003512ED"/>
    <w:rsid w:val="00376884"/>
    <w:rsid w:val="003B32F8"/>
    <w:rsid w:val="003C4E7D"/>
    <w:rsid w:val="004121B5"/>
    <w:rsid w:val="00465ADE"/>
    <w:rsid w:val="004F1075"/>
    <w:rsid w:val="00503C47"/>
    <w:rsid w:val="00540FDB"/>
    <w:rsid w:val="00561459"/>
    <w:rsid w:val="00595CE0"/>
    <w:rsid w:val="00614D6D"/>
    <w:rsid w:val="00625C48"/>
    <w:rsid w:val="006C1ABF"/>
    <w:rsid w:val="006D3917"/>
    <w:rsid w:val="007066F9"/>
    <w:rsid w:val="00744FB1"/>
    <w:rsid w:val="00782EC0"/>
    <w:rsid w:val="00793FD3"/>
    <w:rsid w:val="007A1CCA"/>
    <w:rsid w:val="007B599D"/>
    <w:rsid w:val="007D5BA1"/>
    <w:rsid w:val="007F4D5E"/>
    <w:rsid w:val="00833D0A"/>
    <w:rsid w:val="008515F5"/>
    <w:rsid w:val="0087262F"/>
    <w:rsid w:val="008D6F48"/>
    <w:rsid w:val="008E7DA8"/>
    <w:rsid w:val="00916D7F"/>
    <w:rsid w:val="009569AA"/>
    <w:rsid w:val="009579A5"/>
    <w:rsid w:val="00960712"/>
    <w:rsid w:val="009B1977"/>
    <w:rsid w:val="00A360A7"/>
    <w:rsid w:val="00A64FDA"/>
    <w:rsid w:val="00A71B74"/>
    <w:rsid w:val="00A909A1"/>
    <w:rsid w:val="00B43E26"/>
    <w:rsid w:val="00B54CB5"/>
    <w:rsid w:val="00B67CF1"/>
    <w:rsid w:val="00BB249D"/>
    <w:rsid w:val="00C75A03"/>
    <w:rsid w:val="00C94AAF"/>
    <w:rsid w:val="00CA5E00"/>
    <w:rsid w:val="00CF5B4C"/>
    <w:rsid w:val="00D0788F"/>
    <w:rsid w:val="00D461CB"/>
    <w:rsid w:val="00D55E50"/>
    <w:rsid w:val="00DF2AD8"/>
    <w:rsid w:val="00DF3E3A"/>
    <w:rsid w:val="00E76854"/>
    <w:rsid w:val="00E94061"/>
    <w:rsid w:val="00EF2AB1"/>
    <w:rsid w:val="00F25316"/>
    <w:rsid w:val="00F307C1"/>
    <w:rsid w:val="00F52532"/>
    <w:rsid w:val="00F64297"/>
    <w:rsid w:val="00F7097D"/>
    <w:rsid w:val="00FB25B4"/>
    <w:rsid w:val="00FD0016"/>
    <w:rsid w:val="00FF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aeace"/>
    </o:shapedefaults>
    <o:shapelayout v:ext="edit">
      <o:idmap v:ext="edit" data="1"/>
    </o:shapelayout>
  </w:shapeDefaults>
  <w:decimalSymbol w:val="."/>
  <w:listSeparator w:val=","/>
  <w14:docId w14:val="377A346B"/>
  <w15:chartTrackingRefBased/>
  <w15:docId w15:val="{2FE89B33-3448-4028-B108-EF2F010E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5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CDABB-A34E-4697-A092-D32D97929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11</Pages>
  <Words>3290</Words>
  <Characters>18754</Characters>
  <Application>Microsoft Office Word</Application>
  <DocSecurity>0</DocSecurity>
  <Lines>156</Lines>
  <Paragraphs>43</Paragraphs>
  <ScaleCrop>false</ScaleCrop>
  <Company/>
  <LinksUpToDate>false</LinksUpToDate>
  <CharactersWithSpaces>2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56</cp:revision>
  <dcterms:created xsi:type="dcterms:W3CDTF">2021-03-16T02:01:00Z</dcterms:created>
  <dcterms:modified xsi:type="dcterms:W3CDTF">2021-08-11T08:30:00Z</dcterms:modified>
</cp:coreProperties>
</file>